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F9AB2" w14:textId="447FB7D0" w:rsidR="00053658" w:rsidRDefault="00053658" w:rsidP="00B85703">
      <w:pPr>
        <w:spacing w:after="0"/>
        <w:jc w:val="both"/>
        <w:rPr>
          <w:sz w:val="16"/>
          <w:szCs w:val="16"/>
        </w:rPr>
      </w:pPr>
    </w:p>
    <w:p w14:paraId="72BB8CFD" w14:textId="24733484" w:rsidR="00F30D69" w:rsidRPr="00F30D69" w:rsidRDefault="00F30D69" w:rsidP="00F30D69">
      <w:pPr>
        <w:autoSpaceDE w:val="0"/>
        <w:autoSpaceDN w:val="0"/>
        <w:adjustRightInd w:val="0"/>
        <w:spacing w:before="0" w:after="0"/>
        <w:rPr>
          <w:sz w:val="18"/>
          <w:szCs w:val="18"/>
        </w:rPr>
      </w:pPr>
      <w:r w:rsidRPr="00AA02D3">
        <w:rPr>
          <w:b/>
          <w:bCs/>
          <w:sz w:val="18"/>
          <w:szCs w:val="18"/>
        </w:rPr>
        <w:t xml:space="preserve">Supplementary Table 1. List of labelling antibodies used for fresh whole blood flow </w:t>
      </w:r>
      <w:proofErr w:type="spellStart"/>
      <w:r w:rsidRPr="00AA02D3">
        <w:rPr>
          <w:b/>
          <w:bCs/>
          <w:sz w:val="18"/>
          <w:szCs w:val="18"/>
        </w:rPr>
        <w:t>cytometry</w:t>
      </w:r>
      <w:proofErr w:type="spellEnd"/>
      <w:r w:rsidRPr="00AA02D3">
        <w:rPr>
          <w:rFonts w:ascii="Calibri" w:eastAsia="Calibri" w:hAnsi="Calibri" w:cs="Calibri"/>
          <w:b/>
          <w:bCs/>
          <w:sz w:val="18"/>
          <w:szCs w:val="18"/>
        </w:rPr>
        <w:t xml:space="preserve">. </w:t>
      </w:r>
      <w:r w:rsidRPr="00AA02D3">
        <w:rPr>
          <w:sz w:val="18"/>
          <w:szCs w:val="18"/>
        </w:rPr>
        <w:t xml:space="preserve">Columns indicate antibodies used for the labeling of samples in each tube processed. 1 </w:t>
      </w:r>
      <w:proofErr w:type="spellStart"/>
      <w:r w:rsidRPr="00AA02D3">
        <w:rPr>
          <w:sz w:val="18"/>
          <w:szCs w:val="18"/>
        </w:rPr>
        <w:t>uL</w:t>
      </w:r>
      <w:proofErr w:type="spellEnd"/>
      <w:r w:rsidRPr="00AA02D3">
        <w:rPr>
          <w:sz w:val="18"/>
          <w:szCs w:val="18"/>
        </w:rPr>
        <w:t xml:space="preserve"> of each antibody was used per tube.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4248"/>
        <w:gridCol w:w="4394"/>
      </w:tblGrid>
      <w:tr w:rsidR="00053658" w:rsidRPr="005B005B" w14:paraId="715A804B" w14:textId="77777777" w:rsidTr="005B005B">
        <w:tc>
          <w:tcPr>
            <w:tcW w:w="4248" w:type="dxa"/>
            <w:shd w:val="clear" w:color="auto" w:fill="BFBFBF" w:themeFill="background1" w:themeFillShade="BF"/>
          </w:tcPr>
          <w:p w14:paraId="3DAFB96B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b/>
                <w:sz w:val="18"/>
                <w:szCs w:val="18"/>
              </w:rPr>
            </w:pPr>
            <w:r w:rsidRPr="005B005B">
              <w:rPr>
                <w:rFonts w:eastAsia="Calibri" w:cs="Times New Roman"/>
                <w:b/>
                <w:sz w:val="18"/>
                <w:szCs w:val="18"/>
              </w:rPr>
              <w:t xml:space="preserve">Tube 1 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14:paraId="1969226D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b/>
                <w:sz w:val="18"/>
                <w:szCs w:val="18"/>
              </w:rPr>
            </w:pPr>
            <w:r w:rsidRPr="005B005B">
              <w:rPr>
                <w:rFonts w:eastAsia="Calibri" w:cs="Times New Roman"/>
                <w:b/>
                <w:sz w:val="18"/>
                <w:szCs w:val="18"/>
              </w:rPr>
              <w:t>Tube 2</w:t>
            </w:r>
          </w:p>
        </w:tc>
      </w:tr>
      <w:tr w:rsidR="00053658" w:rsidRPr="005B005B" w14:paraId="3D43320D" w14:textId="77777777" w:rsidTr="005B005B">
        <w:tc>
          <w:tcPr>
            <w:tcW w:w="4248" w:type="dxa"/>
          </w:tcPr>
          <w:p w14:paraId="37F8AF23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3-PerCp (BD Pharmingen, clone SP34-2)</w:t>
            </w:r>
          </w:p>
        </w:tc>
        <w:tc>
          <w:tcPr>
            <w:tcW w:w="4394" w:type="dxa"/>
          </w:tcPr>
          <w:p w14:paraId="5A63AF26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3-PerCp (BD Pharmingen, clone SP34-2)</w:t>
            </w:r>
          </w:p>
        </w:tc>
      </w:tr>
      <w:tr w:rsidR="00053658" w:rsidRPr="005B005B" w14:paraId="4CA1E157" w14:textId="77777777" w:rsidTr="005B005B">
        <w:tc>
          <w:tcPr>
            <w:tcW w:w="4248" w:type="dxa"/>
          </w:tcPr>
          <w:p w14:paraId="55E3F01E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4-PE (BD Pharmingen, clone OKT4)</w:t>
            </w:r>
          </w:p>
        </w:tc>
        <w:tc>
          <w:tcPr>
            <w:tcW w:w="4394" w:type="dxa"/>
          </w:tcPr>
          <w:p w14:paraId="247F8F1C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19-BV510 (BD Horizon, clone SJ25C1)</w:t>
            </w:r>
          </w:p>
        </w:tc>
      </w:tr>
      <w:tr w:rsidR="00053658" w:rsidRPr="00BD7521" w14:paraId="1DFE7E71" w14:textId="77777777" w:rsidTr="005B005B">
        <w:tc>
          <w:tcPr>
            <w:tcW w:w="4248" w:type="dxa"/>
          </w:tcPr>
          <w:p w14:paraId="794E9AF9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8-APC (BD Pharmingen, clone RPA-T8)</w:t>
            </w:r>
          </w:p>
        </w:tc>
        <w:tc>
          <w:tcPr>
            <w:tcW w:w="4394" w:type="dxa"/>
          </w:tcPr>
          <w:p w14:paraId="579C3087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24-APC (Invitrogen, clone eBioSN3)</w:t>
            </w:r>
          </w:p>
        </w:tc>
      </w:tr>
      <w:tr w:rsidR="00053658" w:rsidRPr="005B005B" w14:paraId="46997294" w14:textId="77777777" w:rsidTr="005B005B">
        <w:tc>
          <w:tcPr>
            <w:tcW w:w="4248" w:type="dxa"/>
          </w:tcPr>
          <w:p w14:paraId="47456EE5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19-BV510 (BD Horizon, clone SJ25C1)</w:t>
            </w:r>
          </w:p>
        </w:tc>
        <w:tc>
          <w:tcPr>
            <w:tcW w:w="4394" w:type="dxa"/>
          </w:tcPr>
          <w:p w14:paraId="4DBC29B9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27-PE-Cy7 (Invitrogen, clone 0323)</w:t>
            </w:r>
          </w:p>
        </w:tc>
      </w:tr>
      <w:tr w:rsidR="00053658" w:rsidRPr="005B005B" w14:paraId="2E171509" w14:textId="77777777" w:rsidTr="005B005B">
        <w:tc>
          <w:tcPr>
            <w:tcW w:w="4248" w:type="dxa"/>
          </w:tcPr>
          <w:p w14:paraId="07CD5F7A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45-FITC (BD Pharmingen, clone HI30)</w:t>
            </w:r>
          </w:p>
        </w:tc>
        <w:tc>
          <w:tcPr>
            <w:tcW w:w="4394" w:type="dxa"/>
          </w:tcPr>
          <w:p w14:paraId="6CD47846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38-PE (Invitrogen, clone HB7)</w:t>
            </w:r>
          </w:p>
        </w:tc>
      </w:tr>
      <w:tr w:rsidR="00053658" w:rsidRPr="005B005B" w14:paraId="05F12009" w14:textId="77777777" w:rsidTr="005B005B">
        <w:tc>
          <w:tcPr>
            <w:tcW w:w="4248" w:type="dxa"/>
          </w:tcPr>
          <w:p w14:paraId="468EBAA2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Perfect-Count Microspheres™ (Cytognos)</w:t>
            </w:r>
          </w:p>
        </w:tc>
        <w:tc>
          <w:tcPr>
            <w:tcW w:w="4394" w:type="dxa"/>
          </w:tcPr>
          <w:p w14:paraId="6C9AB3D0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CD45-FITC (BD Pharmingen, clone HI30)</w:t>
            </w:r>
          </w:p>
        </w:tc>
      </w:tr>
      <w:tr w:rsidR="00053658" w:rsidRPr="005B005B" w14:paraId="20D870A1" w14:textId="77777777" w:rsidTr="005B005B">
        <w:tc>
          <w:tcPr>
            <w:tcW w:w="4248" w:type="dxa"/>
          </w:tcPr>
          <w:p w14:paraId="0E66BB49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162B93F9" w14:textId="77777777" w:rsidR="00053658" w:rsidRPr="005B005B" w:rsidRDefault="00053658" w:rsidP="005B005B">
            <w:pPr>
              <w:autoSpaceDE w:val="0"/>
              <w:autoSpaceDN w:val="0"/>
              <w:adjustRightInd w:val="0"/>
              <w:spacing w:after="120"/>
              <w:rPr>
                <w:rFonts w:eastAsia="Calibri" w:cs="Times New Roman"/>
                <w:sz w:val="18"/>
                <w:szCs w:val="18"/>
              </w:rPr>
            </w:pPr>
            <w:r w:rsidRPr="005B005B">
              <w:rPr>
                <w:rFonts w:eastAsia="Calibri" w:cs="Times New Roman"/>
                <w:sz w:val="18"/>
                <w:szCs w:val="18"/>
              </w:rPr>
              <w:t>IgD-APC-Cy7 (BioLegend, clone IA6-2)</w:t>
            </w:r>
          </w:p>
        </w:tc>
      </w:tr>
    </w:tbl>
    <w:p w14:paraId="609EE375" w14:textId="77777777" w:rsidR="000E4B20" w:rsidRPr="000E4B20" w:rsidRDefault="000E4B20" w:rsidP="000E4B20">
      <w:pPr>
        <w:autoSpaceDE w:val="0"/>
        <w:autoSpaceDN w:val="0"/>
        <w:adjustRightInd w:val="0"/>
        <w:spacing w:before="0" w:after="0"/>
        <w:rPr>
          <w:rFonts w:ascii="Calibri" w:eastAsia="Calibri" w:hAnsi="Calibri" w:cs="Calibri"/>
          <w:b/>
          <w:bCs/>
          <w:sz w:val="16"/>
          <w:szCs w:val="16"/>
          <w:lang w:val="de-DE"/>
        </w:rPr>
      </w:pPr>
    </w:p>
    <w:p w14:paraId="0E3DD29E" w14:textId="4FBDE78C" w:rsidR="00AA02D3" w:rsidRDefault="00AA02D3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4368D0EF" w14:textId="1ED0BB69" w:rsidR="00AA02D3" w:rsidRDefault="00AA02D3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4C81CC56" w14:textId="2F5A2396" w:rsidR="00AA02D3" w:rsidRDefault="00AA02D3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3013F36E" w14:textId="7400435F" w:rsidR="003D67A5" w:rsidRDefault="003D67A5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49258986" w14:textId="6EEA14D2" w:rsidR="003D67A5" w:rsidRDefault="003D67A5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252DB261" w14:textId="59613D2C" w:rsidR="003D67A5" w:rsidRDefault="003D67A5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0274A34B" w14:textId="534D26C2" w:rsidR="003D67A5" w:rsidRDefault="003D67A5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51D4D537" w14:textId="21778ADD" w:rsidR="003D67A5" w:rsidRDefault="003D67A5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021704C6" w14:textId="3D3F4368" w:rsidR="003D67A5" w:rsidRDefault="003D67A5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3F09CCD7" w14:textId="1F9CB7C4" w:rsidR="00B33EA2" w:rsidRDefault="00B33EA2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5A428F53" w14:textId="03721373" w:rsidR="00B33EA2" w:rsidRDefault="00B33EA2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4A60DF9E" w14:textId="11A94B09" w:rsidR="00B33EA2" w:rsidRDefault="00B33EA2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26B063E0" w14:textId="7118EA04" w:rsidR="00B33EA2" w:rsidRDefault="00B33EA2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63D69D27" w14:textId="1617D4E3" w:rsidR="00B33EA2" w:rsidRDefault="00B33EA2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2B4EC53C" w14:textId="0023402D" w:rsidR="00B33EA2" w:rsidRDefault="00B33EA2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6361A89B" w14:textId="034FDFE7" w:rsidR="00B33EA2" w:rsidRDefault="00B33EA2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2A4D470F" w14:textId="34353512" w:rsidR="00B33EA2" w:rsidRDefault="00B33EA2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7841D1F2" w14:textId="77777777" w:rsidR="00B33EA2" w:rsidRDefault="00B33EA2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7078E239" w14:textId="77777777" w:rsidR="003D67A5" w:rsidRDefault="003D67A5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6391B0B3" w14:textId="70A34478" w:rsidR="00AA02D3" w:rsidRDefault="00AA02D3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</w:p>
    <w:p w14:paraId="36D5253F" w14:textId="77777777" w:rsidR="00197616" w:rsidRDefault="00197616">
      <w:pPr>
        <w:spacing w:before="0" w:after="200" w:line="276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015D7F8B" w14:textId="1340C513" w:rsidR="000E4B20" w:rsidRPr="000E4B20" w:rsidRDefault="00F30D69" w:rsidP="000E4B20">
      <w:pPr>
        <w:autoSpaceDE w:val="0"/>
        <w:autoSpaceDN w:val="0"/>
        <w:adjustRightInd w:val="0"/>
        <w:spacing w:before="0" w:after="0"/>
        <w:rPr>
          <w:sz w:val="16"/>
          <w:szCs w:val="16"/>
        </w:rPr>
      </w:pPr>
      <w:r w:rsidRPr="00AA02D3">
        <w:rPr>
          <w:b/>
          <w:bCs/>
          <w:sz w:val="18"/>
          <w:szCs w:val="18"/>
        </w:rPr>
        <w:lastRenderedPageBreak/>
        <w:t xml:space="preserve">Supplementary Table 2. List of </w:t>
      </w:r>
      <w:proofErr w:type="spellStart"/>
      <w:r w:rsidRPr="00AA02D3">
        <w:rPr>
          <w:b/>
          <w:bCs/>
          <w:sz w:val="18"/>
          <w:szCs w:val="18"/>
        </w:rPr>
        <w:t>qPCR</w:t>
      </w:r>
      <w:proofErr w:type="spellEnd"/>
      <w:r w:rsidRPr="00AA02D3">
        <w:rPr>
          <w:b/>
          <w:bCs/>
          <w:sz w:val="18"/>
          <w:szCs w:val="18"/>
        </w:rPr>
        <w:t xml:space="preserve"> primer pairs used</w:t>
      </w:r>
      <w:r w:rsidRPr="00AA02D3">
        <w:rPr>
          <w:rFonts w:ascii="Calibri" w:eastAsia="Calibri" w:hAnsi="Calibri" w:cs="Calibri"/>
          <w:b/>
          <w:bCs/>
          <w:sz w:val="18"/>
          <w:szCs w:val="18"/>
        </w:rPr>
        <w:t xml:space="preserve">. </w:t>
      </w:r>
      <w:r w:rsidRPr="00AA02D3">
        <w:rPr>
          <w:sz w:val="18"/>
          <w:szCs w:val="18"/>
        </w:rPr>
        <w:t xml:space="preserve">The first column indicates the full name and gene symbol of the sequence that each primer pair is specific for. The second column indicates the primer pair sequences. 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547"/>
        <w:gridCol w:w="3260"/>
        <w:gridCol w:w="2977"/>
      </w:tblGrid>
      <w:tr w:rsidR="002F1B55" w14:paraId="1AD5667D" w14:textId="77777777" w:rsidTr="007B32F4">
        <w:tc>
          <w:tcPr>
            <w:tcW w:w="2547" w:type="dxa"/>
            <w:shd w:val="clear" w:color="auto" w:fill="BFBFBF" w:themeFill="background1" w:themeFillShade="BF"/>
            <w:vAlign w:val="center"/>
          </w:tcPr>
          <w:p w14:paraId="4781D1C4" w14:textId="77777777" w:rsidR="002F1B55" w:rsidRPr="00AA02D3" w:rsidRDefault="002F1B55" w:rsidP="00AA02D3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A02D3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260" w:type="dxa"/>
            <w:shd w:val="clear" w:color="auto" w:fill="BFBFBF" w:themeFill="background1" w:themeFillShade="BF"/>
            <w:vAlign w:val="center"/>
          </w:tcPr>
          <w:p w14:paraId="5A5916FB" w14:textId="77777777" w:rsidR="002F1B55" w:rsidRPr="00AA02D3" w:rsidRDefault="002F1B55" w:rsidP="00AA02D3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A02D3">
              <w:rPr>
                <w:rFonts w:cs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14:paraId="26D37FAA" w14:textId="77777777" w:rsidR="002F1B55" w:rsidRPr="00AA02D3" w:rsidRDefault="002F1B55" w:rsidP="00AA02D3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A02D3">
              <w:rPr>
                <w:rFonts w:cs="Times New Roman"/>
                <w:b/>
                <w:sz w:val="20"/>
                <w:szCs w:val="20"/>
              </w:rPr>
              <w:t>Template Strand</w:t>
            </w:r>
          </w:p>
        </w:tc>
      </w:tr>
      <w:tr w:rsidR="002F1B55" w14:paraId="51DCD046" w14:textId="77777777" w:rsidTr="002A4B5A">
        <w:trPr>
          <w:trHeight w:val="457"/>
        </w:trPr>
        <w:tc>
          <w:tcPr>
            <w:tcW w:w="2547" w:type="dxa"/>
            <w:vMerge w:val="restart"/>
            <w:vAlign w:val="center"/>
          </w:tcPr>
          <w:p w14:paraId="07C99910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C2FD2">
              <w:rPr>
                <w:rFonts w:cs="Times New Roman"/>
                <w:sz w:val="20"/>
                <w:szCs w:val="20"/>
              </w:rPr>
              <w:t>Fibronectin</w:t>
            </w:r>
            <w:proofErr w:type="spellEnd"/>
            <w:r w:rsidRPr="005C2FD2">
              <w:rPr>
                <w:rFonts w:cs="Times New Roman"/>
                <w:sz w:val="20"/>
                <w:szCs w:val="20"/>
              </w:rPr>
              <w:t xml:space="preserve"> (FN1)</w:t>
            </w:r>
          </w:p>
        </w:tc>
        <w:tc>
          <w:tcPr>
            <w:tcW w:w="3260" w:type="dxa"/>
            <w:vAlign w:val="center"/>
          </w:tcPr>
          <w:p w14:paraId="5C01B182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AACCTTGCTCCTGACAGCTC</w:t>
            </w:r>
          </w:p>
        </w:tc>
        <w:tc>
          <w:tcPr>
            <w:tcW w:w="2977" w:type="dxa"/>
            <w:vAlign w:val="center"/>
          </w:tcPr>
          <w:p w14:paraId="4803B8FE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Forward</w:t>
            </w:r>
          </w:p>
        </w:tc>
      </w:tr>
      <w:tr w:rsidR="002F1B55" w14:paraId="3687741D" w14:textId="77777777" w:rsidTr="002A4B5A">
        <w:trPr>
          <w:trHeight w:val="280"/>
        </w:trPr>
        <w:tc>
          <w:tcPr>
            <w:tcW w:w="2547" w:type="dxa"/>
            <w:vMerge/>
            <w:vAlign w:val="center"/>
          </w:tcPr>
          <w:p w14:paraId="1F2EEBC4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66178BFA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TTGGTGGGCTGACATTCTCC</w:t>
            </w:r>
          </w:p>
        </w:tc>
        <w:tc>
          <w:tcPr>
            <w:tcW w:w="2977" w:type="dxa"/>
            <w:vAlign w:val="center"/>
          </w:tcPr>
          <w:p w14:paraId="3061E47E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2F1B55" w14:paraId="156F4AB1" w14:textId="77777777" w:rsidTr="002A4B5A">
        <w:tc>
          <w:tcPr>
            <w:tcW w:w="2547" w:type="dxa"/>
            <w:vMerge w:val="restart"/>
            <w:vAlign w:val="center"/>
          </w:tcPr>
          <w:p w14:paraId="057E5B2C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C2FD2">
              <w:rPr>
                <w:rFonts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5C2FD2">
              <w:rPr>
                <w:rFonts w:cs="Times New Roman"/>
                <w:color w:val="000000"/>
                <w:sz w:val="20"/>
                <w:szCs w:val="20"/>
              </w:rPr>
              <w:t xml:space="preserve"> 1</w:t>
            </w:r>
          </w:p>
          <w:p w14:paraId="5B7C6A45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sz w:val="20"/>
                <w:szCs w:val="20"/>
              </w:rPr>
              <w:t>(THBS1)</w:t>
            </w:r>
          </w:p>
        </w:tc>
        <w:tc>
          <w:tcPr>
            <w:tcW w:w="3260" w:type="dxa"/>
            <w:vAlign w:val="center"/>
          </w:tcPr>
          <w:p w14:paraId="4F05B740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GGACTCTGACGGCGATGGTC</w:t>
            </w:r>
          </w:p>
        </w:tc>
        <w:tc>
          <w:tcPr>
            <w:tcW w:w="2977" w:type="dxa"/>
            <w:vAlign w:val="center"/>
          </w:tcPr>
          <w:p w14:paraId="2953F874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Forward</w:t>
            </w:r>
          </w:p>
        </w:tc>
      </w:tr>
      <w:tr w:rsidR="002F1B55" w14:paraId="39F989DD" w14:textId="77777777" w:rsidTr="002A4B5A">
        <w:tc>
          <w:tcPr>
            <w:tcW w:w="2547" w:type="dxa"/>
            <w:vMerge/>
            <w:vAlign w:val="center"/>
          </w:tcPr>
          <w:p w14:paraId="699125E4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00678183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ATCGGCGGAAATCGGTCTC</w:t>
            </w:r>
          </w:p>
        </w:tc>
        <w:tc>
          <w:tcPr>
            <w:tcW w:w="2977" w:type="dxa"/>
            <w:vAlign w:val="center"/>
          </w:tcPr>
          <w:p w14:paraId="1DE01E5D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2F1B55" w14:paraId="548ADA22" w14:textId="77777777" w:rsidTr="002A4B5A">
        <w:tc>
          <w:tcPr>
            <w:tcW w:w="2547" w:type="dxa"/>
            <w:vMerge w:val="restart"/>
            <w:vAlign w:val="center"/>
          </w:tcPr>
          <w:p w14:paraId="352AAE5D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 xml:space="preserve">Transforming growth factor beta induced </w:t>
            </w:r>
          </w:p>
          <w:p w14:paraId="416FFFC6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sz w:val="20"/>
                <w:szCs w:val="20"/>
              </w:rPr>
              <w:t>(TGFBI)</w:t>
            </w:r>
          </w:p>
        </w:tc>
        <w:tc>
          <w:tcPr>
            <w:tcW w:w="3260" w:type="dxa"/>
            <w:vAlign w:val="center"/>
          </w:tcPr>
          <w:p w14:paraId="00B42E8B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TGCTCCCACAAATGAAGCCT</w:t>
            </w:r>
          </w:p>
        </w:tc>
        <w:tc>
          <w:tcPr>
            <w:tcW w:w="2977" w:type="dxa"/>
            <w:vAlign w:val="center"/>
          </w:tcPr>
          <w:p w14:paraId="1B6A3548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Forward</w:t>
            </w:r>
          </w:p>
        </w:tc>
      </w:tr>
      <w:tr w:rsidR="002F1B55" w14:paraId="3F872B73" w14:textId="77777777" w:rsidTr="002A4B5A">
        <w:tc>
          <w:tcPr>
            <w:tcW w:w="2547" w:type="dxa"/>
            <w:vMerge/>
            <w:vAlign w:val="center"/>
          </w:tcPr>
          <w:p w14:paraId="6DDF1A8F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230ADE21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GCCTCCGCTAACCAGGATTT</w:t>
            </w:r>
          </w:p>
        </w:tc>
        <w:tc>
          <w:tcPr>
            <w:tcW w:w="2977" w:type="dxa"/>
            <w:vAlign w:val="center"/>
          </w:tcPr>
          <w:p w14:paraId="72F86D54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2F1B55" w14:paraId="0A1B0B6C" w14:textId="77777777" w:rsidTr="002A4B5A">
        <w:tc>
          <w:tcPr>
            <w:tcW w:w="2547" w:type="dxa"/>
            <w:vMerge w:val="restart"/>
            <w:vAlign w:val="center"/>
          </w:tcPr>
          <w:p w14:paraId="3F9A9F0A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C2FD2">
              <w:rPr>
                <w:rFonts w:cs="Times New Roman"/>
                <w:color w:val="000000"/>
                <w:sz w:val="20"/>
                <w:szCs w:val="20"/>
              </w:rPr>
              <w:t>Annexin</w:t>
            </w:r>
            <w:proofErr w:type="spellEnd"/>
            <w:r w:rsidRPr="005C2FD2">
              <w:rPr>
                <w:rFonts w:cs="Times New Roman"/>
                <w:color w:val="000000"/>
                <w:sz w:val="20"/>
                <w:szCs w:val="20"/>
              </w:rPr>
              <w:t xml:space="preserve"> A1</w:t>
            </w:r>
          </w:p>
          <w:p w14:paraId="29D40851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sz w:val="20"/>
                <w:szCs w:val="20"/>
              </w:rPr>
              <w:t>(ANXA1)</w:t>
            </w:r>
          </w:p>
        </w:tc>
        <w:tc>
          <w:tcPr>
            <w:tcW w:w="3260" w:type="dxa"/>
            <w:vAlign w:val="center"/>
          </w:tcPr>
          <w:p w14:paraId="464FE26B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GTGAAGTGCGCCACAAGCAA</w:t>
            </w:r>
          </w:p>
        </w:tc>
        <w:tc>
          <w:tcPr>
            <w:tcW w:w="2977" w:type="dxa"/>
            <w:vAlign w:val="center"/>
          </w:tcPr>
          <w:p w14:paraId="01ADF84B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Forward</w:t>
            </w:r>
          </w:p>
        </w:tc>
      </w:tr>
      <w:tr w:rsidR="002F1B55" w14:paraId="2BCE4144" w14:textId="77777777" w:rsidTr="002A4B5A">
        <w:tc>
          <w:tcPr>
            <w:tcW w:w="2547" w:type="dxa"/>
            <w:vMerge/>
            <w:vAlign w:val="center"/>
          </w:tcPr>
          <w:p w14:paraId="4A91EE3A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5B6CF62F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GGCGAGTTCCAACACCTTTCA</w:t>
            </w:r>
          </w:p>
        </w:tc>
        <w:tc>
          <w:tcPr>
            <w:tcW w:w="2977" w:type="dxa"/>
            <w:vAlign w:val="center"/>
          </w:tcPr>
          <w:p w14:paraId="7E2D52CB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2F1B55" w14:paraId="7A9F8094" w14:textId="77777777" w:rsidTr="002A4B5A">
        <w:tc>
          <w:tcPr>
            <w:tcW w:w="2547" w:type="dxa"/>
            <w:vMerge w:val="restart"/>
            <w:vAlign w:val="center"/>
          </w:tcPr>
          <w:p w14:paraId="22AA8993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Lymphocyte antigen 9</w:t>
            </w:r>
          </w:p>
          <w:p w14:paraId="036C84E7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sz w:val="20"/>
                <w:szCs w:val="20"/>
              </w:rPr>
              <w:t>(LY9)</w:t>
            </w:r>
          </w:p>
        </w:tc>
        <w:tc>
          <w:tcPr>
            <w:tcW w:w="3260" w:type="dxa"/>
            <w:vAlign w:val="center"/>
          </w:tcPr>
          <w:p w14:paraId="753343BE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CTTCCTGCTCATGGGACTAAGA</w:t>
            </w:r>
          </w:p>
        </w:tc>
        <w:tc>
          <w:tcPr>
            <w:tcW w:w="2977" w:type="dxa"/>
            <w:vAlign w:val="center"/>
          </w:tcPr>
          <w:p w14:paraId="4ABAC835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Forward</w:t>
            </w:r>
          </w:p>
        </w:tc>
      </w:tr>
      <w:tr w:rsidR="002F1B55" w14:paraId="18742F7F" w14:textId="77777777" w:rsidTr="002A4B5A">
        <w:tc>
          <w:tcPr>
            <w:tcW w:w="2547" w:type="dxa"/>
            <w:vMerge/>
            <w:vAlign w:val="center"/>
          </w:tcPr>
          <w:p w14:paraId="54149A1C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35691730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TGGGACCAATCCAGATGACG</w:t>
            </w:r>
          </w:p>
        </w:tc>
        <w:tc>
          <w:tcPr>
            <w:tcW w:w="2977" w:type="dxa"/>
            <w:vAlign w:val="center"/>
          </w:tcPr>
          <w:p w14:paraId="1BAB5F50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2F1B55" w14:paraId="2302E6D1" w14:textId="77777777" w:rsidTr="002A4B5A">
        <w:tc>
          <w:tcPr>
            <w:tcW w:w="2547" w:type="dxa"/>
            <w:vMerge w:val="restart"/>
            <w:vAlign w:val="center"/>
          </w:tcPr>
          <w:p w14:paraId="3C4ECDCA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C-X-C motif chemokine receptor 4</w:t>
            </w:r>
          </w:p>
          <w:p w14:paraId="36399021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(CXCR4)</w:t>
            </w:r>
          </w:p>
        </w:tc>
        <w:tc>
          <w:tcPr>
            <w:tcW w:w="3260" w:type="dxa"/>
            <w:vAlign w:val="center"/>
          </w:tcPr>
          <w:p w14:paraId="595B2258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GAAACCCTCAGCGTCTCAGT</w:t>
            </w:r>
          </w:p>
        </w:tc>
        <w:tc>
          <w:tcPr>
            <w:tcW w:w="2977" w:type="dxa"/>
            <w:vAlign w:val="center"/>
          </w:tcPr>
          <w:p w14:paraId="18417A70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Forward</w:t>
            </w:r>
          </w:p>
        </w:tc>
      </w:tr>
      <w:tr w:rsidR="002F1B55" w14:paraId="25864D63" w14:textId="77777777" w:rsidTr="002A4B5A">
        <w:tc>
          <w:tcPr>
            <w:tcW w:w="2547" w:type="dxa"/>
            <w:vMerge/>
            <w:vAlign w:val="center"/>
          </w:tcPr>
          <w:p w14:paraId="415DA862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411183E1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AGTAGTGGGCTAAGGGCACA</w:t>
            </w:r>
          </w:p>
        </w:tc>
        <w:tc>
          <w:tcPr>
            <w:tcW w:w="2977" w:type="dxa"/>
            <w:vAlign w:val="center"/>
          </w:tcPr>
          <w:p w14:paraId="57FD2521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2F1B55" w14:paraId="5BADB798" w14:textId="77777777" w:rsidTr="002A4B5A">
        <w:trPr>
          <w:trHeight w:val="825"/>
        </w:trPr>
        <w:tc>
          <w:tcPr>
            <w:tcW w:w="2547" w:type="dxa"/>
            <w:vMerge w:val="restart"/>
            <w:vAlign w:val="center"/>
          </w:tcPr>
          <w:p w14:paraId="2C53A61C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Glyceraldehyde-3-phosphate dehydrogenase</w:t>
            </w:r>
          </w:p>
          <w:p w14:paraId="20183D2A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(GAPDH)</w:t>
            </w:r>
          </w:p>
        </w:tc>
        <w:tc>
          <w:tcPr>
            <w:tcW w:w="3260" w:type="dxa"/>
            <w:vAlign w:val="center"/>
          </w:tcPr>
          <w:p w14:paraId="5CEF488D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GGCTTCAACTTAGACGCGGAG</w:t>
            </w:r>
          </w:p>
        </w:tc>
        <w:tc>
          <w:tcPr>
            <w:tcW w:w="2977" w:type="dxa"/>
            <w:vAlign w:val="center"/>
          </w:tcPr>
          <w:p w14:paraId="62BF3052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Forward</w:t>
            </w:r>
          </w:p>
        </w:tc>
      </w:tr>
      <w:tr w:rsidR="002F1B55" w14:paraId="19A36D43" w14:textId="77777777" w:rsidTr="002A4B5A">
        <w:tc>
          <w:tcPr>
            <w:tcW w:w="2547" w:type="dxa"/>
            <w:vMerge/>
            <w:vAlign w:val="center"/>
          </w:tcPr>
          <w:p w14:paraId="32691B16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0540DECE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TGGCTGGTATTAGCCTTGGGT</w:t>
            </w:r>
          </w:p>
        </w:tc>
        <w:tc>
          <w:tcPr>
            <w:tcW w:w="2977" w:type="dxa"/>
            <w:vAlign w:val="center"/>
          </w:tcPr>
          <w:p w14:paraId="24B04713" w14:textId="77777777" w:rsidR="002F1B55" w:rsidRPr="005C2FD2" w:rsidRDefault="002F1B55" w:rsidP="00AA02D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5C2FD2">
              <w:rPr>
                <w:rFonts w:cs="Times New Roman"/>
                <w:color w:val="000000"/>
                <w:sz w:val="20"/>
                <w:szCs w:val="20"/>
              </w:rPr>
              <w:t>Reverse</w:t>
            </w:r>
          </w:p>
        </w:tc>
      </w:tr>
    </w:tbl>
    <w:p w14:paraId="4473BA37" w14:textId="77777777" w:rsidR="00431BBF" w:rsidRDefault="00431BBF" w:rsidP="006C349D">
      <w:pPr>
        <w:autoSpaceDE w:val="0"/>
        <w:autoSpaceDN w:val="0"/>
        <w:adjustRightInd w:val="0"/>
        <w:spacing w:before="0" w:after="0"/>
        <w:rPr>
          <w:b/>
          <w:bCs/>
          <w:sz w:val="16"/>
          <w:szCs w:val="16"/>
        </w:rPr>
      </w:pPr>
    </w:p>
    <w:p w14:paraId="26ABB255" w14:textId="05C1043E" w:rsidR="00AA02D3" w:rsidRDefault="00AA02D3" w:rsidP="006C349D">
      <w:pPr>
        <w:autoSpaceDE w:val="0"/>
        <w:autoSpaceDN w:val="0"/>
        <w:adjustRightInd w:val="0"/>
        <w:spacing w:before="0" w:after="0"/>
        <w:rPr>
          <w:sz w:val="18"/>
          <w:szCs w:val="18"/>
        </w:rPr>
      </w:pPr>
    </w:p>
    <w:p w14:paraId="58CC7C6A" w14:textId="21E9C2FC" w:rsidR="00AA02D3" w:rsidRPr="00F30D69" w:rsidRDefault="00F30D69" w:rsidP="00F30D69">
      <w:pPr>
        <w:autoSpaceDE w:val="0"/>
        <w:autoSpaceDN w:val="0"/>
        <w:adjustRightInd w:val="0"/>
        <w:spacing w:after="0"/>
        <w:rPr>
          <w:rFonts w:cstheme="minorHAnsi"/>
          <w:sz w:val="18"/>
          <w:szCs w:val="18"/>
        </w:rPr>
      </w:pPr>
      <w:r w:rsidRPr="00AA02D3">
        <w:rPr>
          <w:b/>
          <w:bCs/>
          <w:sz w:val="18"/>
          <w:szCs w:val="18"/>
        </w:rPr>
        <w:t>Supplementary Table 3. Renal Biopsy Diagnosis.</w:t>
      </w:r>
      <w:r w:rsidRPr="00AA02D3">
        <w:rPr>
          <w:rFonts w:cstheme="minorHAnsi"/>
          <w:sz w:val="18"/>
          <w:szCs w:val="18"/>
        </w:rPr>
        <w:t xml:space="preserve"> </w:t>
      </w:r>
      <w:r w:rsidRPr="00AA02D3">
        <w:rPr>
          <w:sz w:val="18"/>
          <w:szCs w:val="18"/>
        </w:rPr>
        <w:t xml:space="preserve">Chronic transplant </w:t>
      </w:r>
      <w:proofErr w:type="spellStart"/>
      <w:r w:rsidRPr="00AA02D3">
        <w:rPr>
          <w:sz w:val="18"/>
          <w:szCs w:val="18"/>
        </w:rPr>
        <w:t>glomerulopathy</w:t>
      </w:r>
      <w:proofErr w:type="spellEnd"/>
      <w:r w:rsidRPr="00AA02D3">
        <w:rPr>
          <w:sz w:val="18"/>
          <w:szCs w:val="18"/>
        </w:rPr>
        <w:t xml:space="preserve"> and secondary focal segmental </w:t>
      </w:r>
      <w:proofErr w:type="spellStart"/>
      <w:r w:rsidRPr="00AA02D3">
        <w:rPr>
          <w:sz w:val="18"/>
          <w:szCs w:val="18"/>
        </w:rPr>
        <w:t>glomerulosclerosis</w:t>
      </w:r>
      <w:proofErr w:type="spellEnd"/>
      <w:r w:rsidRPr="00AA02D3">
        <w:rPr>
          <w:sz w:val="18"/>
          <w:szCs w:val="18"/>
        </w:rPr>
        <w:t>. Values expressed as total number and (%).</w:t>
      </w:r>
    </w:p>
    <w:tbl>
      <w:tblPr>
        <w:tblStyle w:val="Tablaconcuadrcula3"/>
        <w:tblW w:w="0" w:type="auto"/>
        <w:tblLook w:val="04A0" w:firstRow="1" w:lastRow="0" w:firstColumn="1" w:lastColumn="0" w:noHBand="0" w:noVBand="1"/>
      </w:tblPr>
      <w:tblGrid>
        <w:gridCol w:w="4248"/>
        <w:gridCol w:w="2268"/>
      </w:tblGrid>
      <w:tr w:rsidR="003661F9" w:rsidRPr="003661F9" w14:paraId="2A7E7131" w14:textId="77777777" w:rsidTr="00AA02D3">
        <w:tc>
          <w:tcPr>
            <w:tcW w:w="4248" w:type="dxa"/>
            <w:shd w:val="clear" w:color="auto" w:fill="BFBFBF" w:themeFill="background1" w:themeFillShade="BF"/>
          </w:tcPr>
          <w:p w14:paraId="5DABBCA6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b/>
                <w:bCs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b/>
                <w:bCs/>
                <w:sz w:val="18"/>
                <w:szCs w:val="18"/>
              </w:rPr>
              <w:t>KIDNEY BIOPSIES HISTOLOGICAL DIAGNOSIS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207102A0" w14:textId="000DDB9F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b/>
                <w:bCs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b/>
                <w:bCs/>
                <w:sz w:val="18"/>
                <w:szCs w:val="18"/>
              </w:rPr>
              <w:t>N TOTAL = 22</w:t>
            </w:r>
          </w:p>
        </w:tc>
      </w:tr>
      <w:tr w:rsidR="003661F9" w:rsidRPr="003661F9" w14:paraId="571DA932" w14:textId="77777777" w:rsidTr="002A4B5A">
        <w:tc>
          <w:tcPr>
            <w:tcW w:w="4248" w:type="dxa"/>
          </w:tcPr>
          <w:p w14:paraId="4FC94010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ACUTE CELLULAR REJECTION</w:t>
            </w:r>
          </w:p>
          <w:p w14:paraId="76AB88CA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i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 xml:space="preserve">          </w:t>
            </w:r>
            <w:r w:rsidRPr="003661F9">
              <w:rPr>
                <w:rFonts w:ascii="Lato-Regular" w:eastAsia="Calibri" w:hAnsi="Lato-Regular" w:cs="Lato-Regular"/>
                <w:i/>
                <w:sz w:val="18"/>
                <w:szCs w:val="18"/>
              </w:rPr>
              <w:t>IB</w:t>
            </w:r>
          </w:p>
          <w:p w14:paraId="2DABAB90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i/>
                <w:sz w:val="18"/>
                <w:szCs w:val="18"/>
              </w:rPr>
              <w:t xml:space="preserve">          IIA</w:t>
            </w:r>
          </w:p>
        </w:tc>
        <w:tc>
          <w:tcPr>
            <w:tcW w:w="2268" w:type="dxa"/>
          </w:tcPr>
          <w:p w14:paraId="2DE188A8" w14:textId="77777777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sz w:val="18"/>
                <w:szCs w:val="18"/>
              </w:rPr>
            </w:pPr>
          </w:p>
          <w:p w14:paraId="40446A9A" w14:textId="77777777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1 (2%)</w:t>
            </w:r>
          </w:p>
          <w:p w14:paraId="1BBA5A0F" w14:textId="77777777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4 (7.8%)</w:t>
            </w:r>
          </w:p>
        </w:tc>
      </w:tr>
      <w:tr w:rsidR="003661F9" w:rsidRPr="003661F9" w14:paraId="79EF77C9" w14:textId="77777777" w:rsidTr="002A4B5A">
        <w:tc>
          <w:tcPr>
            <w:tcW w:w="4248" w:type="dxa"/>
          </w:tcPr>
          <w:p w14:paraId="27F0C266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MIXED ACUTE REJECTION</w:t>
            </w:r>
          </w:p>
        </w:tc>
        <w:tc>
          <w:tcPr>
            <w:tcW w:w="2268" w:type="dxa"/>
          </w:tcPr>
          <w:p w14:paraId="5A5E97B9" w14:textId="77777777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1 (2%)</w:t>
            </w:r>
          </w:p>
        </w:tc>
      </w:tr>
      <w:tr w:rsidR="003661F9" w:rsidRPr="003661F9" w14:paraId="36787C45" w14:textId="77777777" w:rsidTr="002A4B5A">
        <w:tc>
          <w:tcPr>
            <w:tcW w:w="4248" w:type="dxa"/>
          </w:tcPr>
          <w:p w14:paraId="72D34337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ACUTE TUBULAR NECROSIS</w:t>
            </w:r>
          </w:p>
        </w:tc>
        <w:tc>
          <w:tcPr>
            <w:tcW w:w="2268" w:type="dxa"/>
          </w:tcPr>
          <w:p w14:paraId="2DC69615" w14:textId="77777777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7 (31.8%)</w:t>
            </w:r>
          </w:p>
        </w:tc>
      </w:tr>
      <w:tr w:rsidR="003661F9" w:rsidRPr="003661F9" w14:paraId="5DB06BB3" w14:textId="77777777" w:rsidTr="002A4B5A">
        <w:tc>
          <w:tcPr>
            <w:tcW w:w="4248" w:type="dxa"/>
          </w:tcPr>
          <w:p w14:paraId="47443856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 xml:space="preserve">RECURRENCE OF GLOMERULAR DISEASE  </w:t>
            </w:r>
          </w:p>
        </w:tc>
        <w:tc>
          <w:tcPr>
            <w:tcW w:w="2268" w:type="dxa"/>
          </w:tcPr>
          <w:p w14:paraId="1F3209D8" w14:textId="77777777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1 (2%)</w:t>
            </w:r>
          </w:p>
        </w:tc>
      </w:tr>
      <w:tr w:rsidR="003661F9" w:rsidRPr="003661F9" w14:paraId="0194C67F" w14:textId="77777777" w:rsidTr="002A4B5A">
        <w:tc>
          <w:tcPr>
            <w:tcW w:w="4248" w:type="dxa"/>
          </w:tcPr>
          <w:p w14:paraId="54208FC3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CALCINEURINE INHIBITORS TOXICITY</w:t>
            </w:r>
          </w:p>
        </w:tc>
        <w:tc>
          <w:tcPr>
            <w:tcW w:w="2268" w:type="dxa"/>
          </w:tcPr>
          <w:p w14:paraId="00380E99" w14:textId="77777777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2 (4%)</w:t>
            </w:r>
          </w:p>
        </w:tc>
      </w:tr>
      <w:tr w:rsidR="003661F9" w:rsidRPr="003661F9" w14:paraId="4C05795A" w14:textId="77777777" w:rsidTr="002A4B5A">
        <w:tc>
          <w:tcPr>
            <w:tcW w:w="4248" w:type="dxa"/>
          </w:tcPr>
          <w:p w14:paraId="438FB17B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TROMBOTHIC MICROANGIOPATHY</w:t>
            </w:r>
          </w:p>
        </w:tc>
        <w:tc>
          <w:tcPr>
            <w:tcW w:w="2268" w:type="dxa"/>
          </w:tcPr>
          <w:p w14:paraId="7A989E7F" w14:textId="77777777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1 (2%)</w:t>
            </w:r>
          </w:p>
        </w:tc>
      </w:tr>
      <w:tr w:rsidR="003661F9" w:rsidRPr="003661F9" w14:paraId="57903CE3" w14:textId="77777777" w:rsidTr="002A4B5A">
        <w:tc>
          <w:tcPr>
            <w:tcW w:w="4248" w:type="dxa"/>
          </w:tcPr>
          <w:p w14:paraId="090D5E6C" w14:textId="77777777" w:rsidR="003661F9" w:rsidRPr="003661F9" w:rsidRDefault="003661F9" w:rsidP="003661F9">
            <w:pPr>
              <w:autoSpaceDE w:val="0"/>
              <w:autoSpaceDN w:val="0"/>
              <w:adjustRightInd w:val="0"/>
              <w:spacing w:before="0" w:after="0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OTHERS</w:t>
            </w:r>
            <w:r w:rsidRPr="003661F9">
              <w:rPr>
                <w:rFonts w:ascii="Lato-Regular" w:eastAsia="Calibri" w:hAnsi="Lato-Regular" w:cs="Lato-Regular"/>
                <w:sz w:val="18"/>
                <w:szCs w:val="18"/>
                <w:vertAlign w:val="superscript"/>
              </w:rPr>
              <w:t>+</w:t>
            </w: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60EBF7D9" w14:textId="77777777" w:rsidR="003661F9" w:rsidRPr="003661F9" w:rsidRDefault="003661F9" w:rsidP="00AA02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Lato-Regular" w:eastAsia="Calibri" w:hAnsi="Lato-Regular" w:cs="Lato-Regular"/>
                <w:sz w:val="18"/>
                <w:szCs w:val="18"/>
              </w:rPr>
            </w:pPr>
            <w:r w:rsidRPr="003661F9">
              <w:rPr>
                <w:rFonts w:ascii="Lato-Regular" w:eastAsia="Calibri" w:hAnsi="Lato-Regular" w:cs="Lato-Regular"/>
                <w:sz w:val="18"/>
                <w:szCs w:val="18"/>
              </w:rPr>
              <w:t>5 (9.8%)</w:t>
            </w:r>
          </w:p>
        </w:tc>
      </w:tr>
    </w:tbl>
    <w:p w14:paraId="2D72507C" w14:textId="16375CCB" w:rsidR="000E4B20" w:rsidRDefault="000E4B20" w:rsidP="002218C0"/>
    <w:p w14:paraId="530E8C15" w14:textId="2C6617A4" w:rsidR="0088513A" w:rsidRPr="0088513A" w:rsidRDefault="0088513A" w:rsidP="009A5D9A">
      <w:pPr>
        <w:jc w:val="both"/>
        <w:rPr>
          <w:rFonts w:cs="Times New Roman"/>
          <w:szCs w:val="24"/>
        </w:rPr>
      </w:pPr>
      <w:bookmarkStart w:id="0" w:name="_GoBack"/>
      <w:bookmarkEnd w:id="0"/>
    </w:p>
    <w:sectPr w:rsidR="0088513A" w:rsidRPr="0088513A" w:rsidSect="000078C8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607C7B" w14:textId="77777777" w:rsidR="00FC5AEB" w:rsidRDefault="00FC5AEB" w:rsidP="00117666">
      <w:pPr>
        <w:spacing w:after="0"/>
      </w:pPr>
      <w:r>
        <w:separator/>
      </w:r>
    </w:p>
  </w:endnote>
  <w:endnote w:type="continuationSeparator" w:id="0">
    <w:p w14:paraId="0577DC98" w14:textId="77777777" w:rsidR="00FC5AEB" w:rsidRDefault="00FC5A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77777777" w:rsidR="0007080E" w:rsidRPr="00577C4C" w:rsidRDefault="0007080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07080E" w:rsidRPr="00E9561B" w:rsidRDefault="0007080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07080E" w:rsidRPr="00E9561B" w:rsidRDefault="0007080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07080E" w:rsidRPr="00577C4C" w:rsidRDefault="0007080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78C8" w:rsidRPr="000078C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07080E" w:rsidRPr="00577C4C" w:rsidRDefault="0007080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78C8" w:rsidRPr="000078C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07080E" w:rsidRPr="00577C4C" w:rsidRDefault="0007080E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07080E" w:rsidRPr="00577C4C" w:rsidRDefault="0007080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78C8" w:rsidRPr="000078C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777777" w:rsidR="0007080E" w:rsidRPr="00577C4C" w:rsidRDefault="0007080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78C8" w:rsidRPr="000078C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4C6A07" w14:textId="77777777" w:rsidR="00FC5AEB" w:rsidRDefault="00FC5AEB" w:rsidP="00117666">
      <w:pPr>
        <w:spacing w:after="0"/>
      </w:pPr>
      <w:r>
        <w:separator/>
      </w:r>
    </w:p>
  </w:footnote>
  <w:footnote w:type="continuationSeparator" w:id="0">
    <w:p w14:paraId="7EEF04DF" w14:textId="77777777" w:rsidR="00FC5AEB" w:rsidRDefault="00FC5A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C81EC0" w14:textId="6FB9D982" w:rsidR="0007080E" w:rsidRPr="00552B58" w:rsidRDefault="0007080E" w:rsidP="00552B58">
    <w:pPr>
      <w:pStyle w:val="Header"/>
      <w:jc w:val="right"/>
      <w:rPr>
        <w:lang w:val="en-GB"/>
      </w:rPr>
    </w:pPr>
    <w:r>
      <w:rPr>
        <w:lang w:val="en-GB"/>
      </w:rPr>
      <w:t xml:space="preserve">Molecular screening of </w:t>
    </w:r>
    <w:r w:rsidRPr="00552B58">
      <w:rPr>
        <w:lang w:val="en-GB"/>
      </w:rPr>
      <w:t xml:space="preserve">Transitional B cells </w:t>
    </w:r>
    <w:r>
      <w:rPr>
        <w:lang w:val="en-GB"/>
      </w:rPr>
      <w:t>in Kidney Transplan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07080E" w:rsidRDefault="0007080E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03CA"/>
    <w:rsid w:val="000078C8"/>
    <w:rsid w:val="000114FE"/>
    <w:rsid w:val="00013221"/>
    <w:rsid w:val="0001394D"/>
    <w:rsid w:val="00015D7B"/>
    <w:rsid w:val="00020FCB"/>
    <w:rsid w:val="0002255B"/>
    <w:rsid w:val="0002273A"/>
    <w:rsid w:val="0002559E"/>
    <w:rsid w:val="000313A7"/>
    <w:rsid w:val="00033296"/>
    <w:rsid w:val="00034304"/>
    <w:rsid w:val="00035434"/>
    <w:rsid w:val="00042482"/>
    <w:rsid w:val="00045678"/>
    <w:rsid w:val="000458E4"/>
    <w:rsid w:val="00053430"/>
    <w:rsid w:val="00053658"/>
    <w:rsid w:val="00055D1E"/>
    <w:rsid w:val="00063D84"/>
    <w:rsid w:val="0006636D"/>
    <w:rsid w:val="0006648E"/>
    <w:rsid w:val="0007080E"/>
    <w:rsid w:val="00073D09"/>
    <w:rsid w:val="00077450"/>
    <w:rsid w:val="00077D53"/>
    <w:rsid w:val="00081394"/>
    <w:rsid w:val="00083BE8"/>
    <w:rsid w:val="000862A8"/>
    <w:rsid w:val="000917D0"/>
    <w:rsid w:val="00093245"/>
    <w:rsid w:val="000A0775"/>
    <w:rsid w:val="000A4093"/>
    <w:rsid w:val="000A6490"/>
    <w:rsid w:val="000B1854"/>
    <w:rsid w:val="000B29A3"/>
    <w:rsid w:val="000B34BD"/>
    <w:rsid w:val="000B435D"/>
    <w:rsid w:val="000B5625"/>
    <w:rsid w:val="000B67AD"/>
    <w:rsid w:val="000C7442"/>
    <w:rsid w:val="000C76F2"/>
    <w:rsid w:val="000C7E2A"/>
    <w:rsid w:val="000D3808"/>
    <w:rsid w:val="000D684E"/>
    <w:rsid w:val="000D7F76"/>
    <w:rsid w:val="000E02E6"/>
    <w:rsid w:val="000E0AA2"/>
    <w:rsid w:val="000E4201"/>
    <w:rsid w:val="000E4B20"/>
    <w:rsid w:val="000E6A73"/>
    <w:rsid w:val="000F0481"/>
    <w:rsid w:val="000F2099"/>
    <w:rsid w:val="000F2DDA"/>
    <w:rsid w:val="000F4CFB"/>
    <w:rsid w:val="00110B74"/>
    <w:rsid w:val="00110DD8"/>
    <w:rsid w:val="001114AD"/>
    <w:rsid w:val="00111FE2"/>
    <w:rsid w:val="00113F8F"/>
    <w:rsid w:val="00114C2D"/>
    <w:rsid w:val="00114F46"/>
    <w:rsid w:val="001160FA"/>
    <w:rsid w:val="00117666"/>
    <w:rsid w:val="001223A7"/>
    <w:rsid w:val="00122BAE"/>
    <w:rsid w:val="001249C4"/>
    <w:rsid w:val="001253C4"/>
    <w:rsid w:val="00130151"/>
    <w:rsid w:val="00130BAE"/>
    <w:rsid w:val="001335D0"/>
    <w:rsid w:val="00134256"/>
    <w:rsid w:val="001365FD"/>
    <w:rsid w:val="00142176"/>
    <w:rsid w:val="00142741"/>
    <w:rsid w:val="00143A1C"/>
    <w:rsid w:val="001448B0"/>
    <w:rsid w:val="0014725D"/>
    <w:rsid w:val="00147392"/>
    <w:rsid w:val="00147395"/>
    <w:rsid w:val="00152161"/>
    <w:rsid w:val="001552C9"/>
    <w:rsid w:val="0015660F"/>
    <w:rsid w:val="00160BD0"/>
    <w:rsid w:val="0016100E"/>
    <w:rsid w:val="00161C42"/>
    <w:rsid w:val="0016440B"/>
    <w:rsid w:val="00165964"/>
    <w:rsid w:val="001716EB"/>
    <w:rsid w:val="00172127"/>
    <w:rsid w:val="00175A57"/>
    <w:rsid w:val="00177D84"/>
    <w:rsid w:val="001829F2"/>
    <w:rsid w:val="0018358C"/>
    <w:rsid w:val="00192579"/>
    <w:rsid w:val="00193EC5"/>
    <w:rsid w:val="001964EF"/>
    <w:rsid w:val="001971B4"/>
    <w:rsid w:val="00197616"/>
    <w:rsid w:val="001A0A33"/>
    <w:rsid w:val="001A16DA"/>
    <w:rsid w:val="001A7B02"/>
    <w:rsid w:val="001A7F1F"/>
    <w:rsid w:val="001B1A2C"/>
    <w:rsid w:val="001B22F2"/>
    <w:rsid w:val="001B285D"/>
    <w:rsid w:val="001B501D"/>
    <w:rsid w:val="001C25B9"/>
    <w:rsid w:val="001C36B3"/>
    <w:rsid w:val="001C63EB"/>
    <w:rsid w:val="001D057D"/>
    <w:rsid w:val="001D5C23"/>
    <w:rsid w:val="001D7241"/>
    <w:rsid w:val="001E45DB"/>
    <w:rsid w:val="001E4AE5"/>
    <w:rsid w:val="001E4F08"/>
    <w:rsid w:val="001F4518"/>
    <w:rsid w:val="001F4C07"/>
    <w:rsid w:val="001F4CBA"/>
    <w:rsid w:val="001F53CC"/>
    <w:rsid w:val="001F625E"/>
    <w:rsid w:val="00203B1C"/>
    <w:rsid w:val="00203B23"/>
    <w:rsid w:val="00203E8C"/>
    <w:rsid w:val="00206322"/>
    <w:rsid w:val="0020647F"/>
    <w:rsid w:val="00210CAA"/>
    <w:rsid w:val="00212999"/>
    <w:rsid w:val="00215207"/>
    <w:rsid w:val="00217BA1"/>
    <w:rsid w:val="00220AEA"/>
    <w:rsid w:val="002218C0"/>
    <w:rsid w:val="00222161"/>
    <w:rsid w:val="00226954"/>
    <w:rsid w:val="00227155"/>
    <w:rsid w:val="0023202F"/>
    <w:rsid w:val="002333EA"/>
    <w:rsid w:val="002368CB"/>
    <w:rsid w:val="002419B8"/>
    <w:rsid w:val="00243E3E"/>
    <w:rsid w:val="002471D5"/>
    <w:rsid w:val="002471F7"/>
    <w:rsid w:val="002509B2"/>
    <w:rsid w:val="002629A3"/>
    <w:rsid w:val="00262CF9"/>
    <w:rsid w:val="00263357"/>
    <w:rsid w:val="00265660"/>
    <w:rsid w:val="002664A7"/>
    <w:rsid w:val="002677A0"/>
    <w:rsid w:val="00267D18"/>
    <w:rsid w:val="00270194"/>
    <w:rsid w:val="002705DE"/>
    <w:rsid w:val="00272671"/>
    <w:rsid w:val="00273E7B"/>
    <w:rsid w:val="00274DE0"/>
    <w:rsid w:val="00277133"/>
    <w:rsid w:val="00283ADE"/>
    <w:rsid w:val="002849AF"/>
    <w:rsid w:val="002868E2"/>
    <w:rsid w:val="002869C3"/>
    <w:rsid w:val="002936E4"/>
    <w:rsid w:val="002945E0"/>
    <w:rsid w:val="002962AD"/>
    <w:rsid w:val="00296B88"/>
    <w:rsid w:val="002A260D"/>
    <w:rsid w:val="002A407B"/>
    <w:rsid w:val="002A4B5A"/>
    <w:rsid w:val="002A53CC"/>
    <w:rsid w:val="002A54DA"/>
    <w:rsid w:val="002B0397"/>
    <w:rsid w:val="002B0A52"/>
    <w:rsid w:val="002B135E"/>
    <w:rsid w:val="002B1C3B"/>
    <w:rsid w:val="002B1CD0"/>
    <w:rsid w:val="002B2336"/>
    <w:rsid w:val="002B3D71"/>
    <w:rsid w:val="002B57B8"/>
    <w:rsid w:val="002C1433"/>
    <w:rsid w:val="002C1DB1"/>
    <w:rsid w:val="002C74CA"/>
    <w:rsid w:val="002D3C8E"/>
    <w:rsid w:val="002D4535"/>
    <w:rsid w:val="002D54C2"/>
    <w:rsid w:val="002D55AB"/>
    <w:rsid w:val="002D5C37"/>
    <w:rsid w:val="002E3B0C"/>
    <w:rsid w:val="002E5963"/>
    <w:rsid w:val="002F1B55"/>
    <w:rsid w:val="002F5B17"/>
    <w:rsid w:val="002F744D"/>
    <w:rsid w:val="002F7A7C"/>
    <w:rsid w:val="00303DE6"/>
    <w:rsid w:val="00306485"/>
    <w:rsid w:val="00310124"/>
    <w:rsid w:val="00315CCA"/>
    <w:rsid w:val="00320BB8"/>
    <w:rsid w:val="00322306"/>
    <w:rsid w:val="00322ED4"/>
    <w:rsid w:val="00326A82"/>
    <w:rsid w:val="00326E6D"/>
    <w:rsid w:val="0032701C"/>
    <w:rsid w:val="0033405C"/>
    <w:rsid w:val="00337AEA"/>
    <w:rsid w:val="00341623"/>
    <w:rsid w:val="00344140"/>
    <w:rsid w:val="00344E54"/>
    <w:rsid w:val="00345F89"/>
    <w:rsid w:val="0035180C"/>
    <w:rsid w:val="003544FB"/>
    <w:rsid w:val="00365D16"/>
    <w:rsid w:val="00365D63"/>
    <w:rsid w:val="003661F9"/>
    <w:rsid w:val="0036793B"/>
    <w:rsid w:val="0037000E"/>
    <w:rsid w:val="00371E36"/>
    <w:rsid w:val="00372682"/>
    <w:rsid w:val="00375FDB"/>
    <w:rsid w:val="003769FB"/>
    <w:rsid w:val="00376CC5"/>
    <w:rsid w:val="00377416"/>
    <w:rsid w:val="00381082"/>
    <w:rsid w:val="00383BB3"/>
    <w:rsid w:val="00385354"/>
    <w:rsid w:val="00386006"/>
    <w:rsid w:val="0039693B"/>
    <w:rsid w:val="003A19DD"/>
    <w:rsid w:val="003A4880"/>
    <w:rsid w:val="003B35CC"/>
    <w:rsid w:val="003B3C40"/>
    <w:rsid w:val="003B5A01"/>
    <w:rsid w:val="003B79FF"/>
    <w:rsid w:val="003B7C9D"/>
    <w:rsid w:val="003C1450"/>
    <w:rsid w:val="003C2758"/>
    <w:rsid w:val="003C3625"/>
    <w:rsid w:val="003C7274"/>
    <w:rsid w:val="003D2BFD"/>
    <w:rsid w:val="003D2F2D"/>
    <w:rsid w:val="003D3294"/>
    <w:rsid w:val="003D3AC4"/>
    <w:rsid w:val="003D67A5"/>
    <w:rsid w:val="003D6F0D"/>
    <w:rsid w:val="003E3C31"/>
    <w:rsid w:val="003F1520"/>
    <w:rsid w:val="003F27C0"/>
    <w:rsid w:val="003F341A"/>
    <w:rsid w:val="003F4AB2"/>
    <w:rsid w:val="003F7B76"/>
    <w:rsid w:val="00401590"/>
    <w:rsid w:val="004059E7"/>
    <w:rsid w:val="0040656C"/>
    <w:rsid w:val="00413814"/>
    <w:rsid w:val="00415496"/>
    <w:rsid w:val="00423E78"/>
    <w:rsid w:val="0042446E"/>
    <w:rsid w:val="00424816"/>
    <w:rsid w:val="0042793F"/>
    <w:rsid w:val="00431BBF"/>
    <w:rsid w:val="004333C0"/>
    <w:rsid w:val="004357D5"/>
    <w:rsid w:val="00442246"/>
    <w:rsid w:val="0044501D"/>
    <w:rsid w:val="004454DB"/>
    <w:rsid w:val="00446E4C"/>
    <w:rsid w:val="004500C4"/>
    <w:rsid w:val="00454846"/>
    <w:rsid w:val="0045756D"/>
    <w:rsid w:val="004612EA"/>
    <w:rsid w:val="00461A82"/>
    <w:rsid w:val="00463E3D"/>
    <w:rsid w:val="00463FDB"/>
    <w:rsid w:val="004645AE"/>
    <w:rsid w:val="004648A0"/>
    <w:rsid w:val="004712B9"/>
    <w:rsid w:val="00473897"/>
    <w:rsid w:val="004768F3"/>
    <w:rsid w:val="00480C5D"/>
    <w:rsid w:val="004820EE"/>
    <w:rsid w:val="00482DC6"/>
    <w:rsid w:val="00485E47"/>
    <w:rsid w:val="004875A7"/>
    <w:rsid w:val="0049039B"/>
    <w:rsid w:val="004934F5"/>
    <w:rsid w:val="00497EDA"/>
    <w:rsid w:val="004A653D"/>
    <w:rsid w:val="004A7B29"/>
    <w:rsid w:val="004A7BA8"/>
    <w:rsid w:val="004B07A3"/>
    <w:rsid w:val="004B1D86"/>
    <w:rsid w:val="004B1E96"/>
    <w:rsid w:val="004B7910"/>
    <w:rsid w:val="004B7931"/>
    <w:rsid w:val="004C1487"/>
    <w:rsid w:val="004C2FE2"/>
    <w:rsid w:val="004C5D28"/>
    <w:rsid w:val="004C6E16"/>
    <w:rsid w:val="004C746B"/>
    <w:rsid w:val="004C7481"/>
    <w:rsid w:val="004C7779"/>
    <w:rsid w:val="004D2F63"/>
    <w:rsid w:val="004D3E33"/>
    <w:rsid w:val="004D573E"/>
    <w:rsid w:val="004D72C2"/>
    <w:rsid w:val="004E15FA"/>
    <w:rsid w:val="004E26C0"/>
    <w:rsid w:val="004E298D"/>
    <w:rsid w:val="004E2B2E"/>
    <w:rsid w:val="004E2E48"/>
    <w:rsid w:val="004E4151"/>
    <w:rsid w:val="004E5746"/>
    <w:rsid w:val="004E64A0"/>
    <w:rsid w:val="004F06E9"/>
    <w:rsid w:val="00510575"/>
    <w:rsid w:val="00510770"/>
    <w:rsid w:val="00510823"/>
    <w:rsid w:val="0051391D"/>
    <w:rsid w:val="00514FF8"/>
    <w:rsid w:val="00515A24"/>
    <w:rsid w:val="005206B1"/>
    <w:rsid w:val="0052252B"/>
    <w:rsid w:val="005250F2"/>
    <w:rsid w:val="00532451"/>
    <w:rsid w:val="0053284B"/>
    <w:rsid w:val="005412A8"/>
    <w:rsid w:val="00541767"/>
    <w:rsid w:val="00541A3E"/>
    <w:rsid w:val="005433A1"/>
    <w:rsid w:val="00544E60"/>
    <w:rsid w:val="00545006"/>
    <w:rsid w:val="00551E7D"/>
    <w:rsid w:val="00552B58"/>
    <w:rsid w:val="00554EA0"/>
    <w:rsid w:val="005603EB"/>
    <w:rsid w:val="00562E0F"/>
    <w:rsid w:val="00574DCC"/>
    <w:rsid w:val="005762C5"/>
    <w:rsid w:val="00580372"/>
    <w:rsid w:val="00581490"/>
    <w:rsid w:val="00585D4E"/>
    <w:rsid w:val="0058656D"/>
    <w:rsid w:val="00591FBE"/>
    <w:rsid w:val="00592C50"/>
    <w:rsid w:val="005A1D84"/>
    <w:rsid w:val="005A25A7"/>
    <w:rsid w:val="005A30C0"/>
    <w:rsid w:val="005A3A27"/>
    <w:rsid w:val="005A4921"/>
    <w:rsid w:val="005A4C7F"/>
    <w:rsid w:val="005A70EA"/>
    <w:rsid w:val="005A7AF9"/>
    <w:rsid w:val="005B005B"/>
    <w:rsid w:val="005B0BAB"/>
    <w:rsid w:val="005B2914"/>
    <w:rsid w:val="005B5235"/>
    <w:rsid w:val="005C0D43"/>
    <w:rsid w:val="005C2D99"/>
    <w:rsid w:val="005C3389"/>
    <w:rsid w:val="005C3963"/>
    <w:rsid w:val="005C5168"/>
    <w:rsid w:val="005C5E7C"/>
    <w:rsid w:val="005D1726"/>
    <w:rsid w:val="005D1840"/>
    <w:rsid w:val="005D2125"/>
    <w:rsid w:val="005D35E4"/>
    <w:rsid w:val="005D7910"/>
    <w:rsid w:val="005E03A8"/>
    <w:rsid w:val="005E105C"/>
    <w:rsid w:val="005E32AE"/>
    <w:rsid w:val="005E3E02"/>
    <w:rsid w:val="005F2C86"/>
    <w:rsid w:val="005F3A8E"/>
    <w:rsid w:val="00600303"/>
    <w:rsid w:val="006016C5"/>
    <w:rsid w:val="00605BAD"/>
    <w:rsid w:val="00606083"/>
    <w:rsid w:val="00607DF5"/>
    <w:rsid w:val="0061055E"/>
    <w:rsid w:val="00610A72"/>
    <w:rsid w:val="006115C9"/>
    <w:rsid w:val="00613A0D"/>
    <w:rsid w:val="00614C68"/>
    <w:rsid w:val="00616112"/>
    <w:rsid w:val="006176F2"/>
    <w:rsid w:val="00617C25"/>
    <w:rsid w:val="0062154F"/>
    <w:rsid w:val="00624381"/>
    <w:rsid w:val="00626026"/>
    <w:rsid w:val="006269D4"/>
    <w:rsid w:val="0063107A"/>
    <w:rsid w:val="006318B0"/>
    <w:rsid w:val="00631A8C"/>
    <w:rsid w:val="006347A7"/>
    <w:rsid w:val="0064194F"/>
    <w:rsid w:val="0064342C"/>
    <w:rsid w:val="00645555"/>
    <w:rsid w:val="006466A1"/>
    <w:rsid w:val="00647CF5"/>
    <w:rsid w:val="006508CA"/>
    <w:rsid w:val="00651CA2"/>
    <w:rsid w:val="00653D60"/>
    <w:rsid w:val="00654D48"/>
    <w:rsid w:val="00660D05"/>
    <w:rsid w:val="006668A5"/>
    <w:rsid w:val="00667B4C"/>
    <w:rsid w:val="00671D9A"/>
    <w:rsid w:val="00672176"/>
    <w:rsid w:val="00673952"/>
    <w:rsid w:val="006744D4"/>
    <w:rsid w:val="006752B9"/>
    <w:rsid w:val="0067709A"/>
    <w:rsid w:val="006828FD"/>
    <w:rsid w:val="0068490C"/>
    <w:rsid w:val="00686C9D"/>
    <w:rsid w:val="006911E8"/>
    <w:rsid w:val="0069260F"/>
    <w:rsid w:val="00693548"/>
    <w:rsid w:val="00693A7C"/>
    <w:rsid w:val="0069508E"/>
    <w:rsid w:val="006A0681"/>
    <w:rsid w:val="006A1090"/>
    <w:rsid w:val="006A1FF0"/>
    <w:rsid w:val="006A5C21"/>
    <w:rsid w:val="006B2D5B"/>
    <w:rsid w:val="006B7D14"/>
    <w:rsid w:val="006C186D"/>
    <w:rsid w:val="006C2065"/>
    <w:rsid w:val="006C349D"/>
    <w:rsid w:val="006C5436"/>
    <w:rsid w:val="006D3219"/>
    <w:rsid w:val="006D3B66"/>
    <w:rsid w:val="006D5B93"/>
    <w:rsid w:val="006E0C16"/>
    <w:rsid w:val="006E0CBE"/>
    <w:rsid w:val="006E18DE"/>
    <w:rsid w:val="006E54C5"/>
    <w:rsid w:val="006E5F7F"/>
    <w:rsid w:val="006E60F7"/>
    <w:rsid w:val="006F049F"/>
    <w:rsid w:val="006F3681"/>
    <w:rsid w:val="006F577E"/>
    <w:rsid w:val="00704921"/>
    <w:rsid w:val="0070732A"/>
    <w:rsid w:val="00714F71"/>
    <w:rsid w:val="0071539D"/>
    <w:rsid w:val="00716085"/>
    <w:rsid w:val="00717F11"/>
    <w:rsid w:val="00725A7D"/>
    <w:rsid w:val="00726B0B"/>
    <w:rsid w:val="00727093"/>
    <w:rsid w:val="0073085C"/>
    <w:rsid w:val="0073319B"/>
    <w:rsid w:val="0074011A"/>
    <w:rsid w:val="00740CC7"/>
    <w:rsid w:val="00745C3C"/>
    <w:rsid w:val="00746505"/>
    <w:rsid w:val="00746D69"/>
    <w:rsid w:val="00747AC2"/>
    <w:rsid w:val="00752117"/>
    <w:rsid w:val="00752FD1"/>
    <w:rsid w:val="00755E29"/>
    <w:rsid w:val="00756A07"/>
    <w:rsid w:val="00756A70"/>
    <w:rsid w:val="0075788A"/>
    <w:rsid w:val="007578EA"/>
    <w:rsid w:val="0076593A"/>
    <w:rsid w:val="00765C03"/>
    <w:rsid w:val="00766599"/>
    <w:rsid w:val="007672D7"/>
    <w:rsid w:val="007756D3"/>
    <w:rsid w:val="007803B6"/>
    <w:rsid w:val="00780A9D"/>
    <w:rsid w:val="0078234A"/>
    <w:rsid w:val="00787E1E"/>
    <w:rsid w:val="00790BB3"/>
    <w:rsid w:val="00792043"/>
    <w:rsid w:val="00797EDD"/>
    <w:rsid w:val="007A2185"/>
    <w:rsid w:val="007A7F4A"/>
    <w:rsid w:val="007B0322"/>
    <w:rsid w:val="007B161E"/>
    <w:rsid w:val="007B32F4"/>
    <w:rsid w:val="007B42A5"/>
    <w:rsid w:val="007B519A"/>
    <w:rsid w:val="007B73C2"/>
    <w:rsid w:val="007C0E3F"/>
    <w:rsid w:val="007C206C"/>
    <w:rsid w:val="007C5729"/>
    <w:rsid w:val="007D1D70"/>
    <w:rsid w:val="007D44A5"/>
    <w:rsid w:val="007D5001"/>
    <w:rsid w:val="007D5D0C"/>
    <w:rsid w:val="007D6B08"/>
    <w:rsid w:val="007D6F37"/>
    <w:rsid w:val="007E28A2"/>
    <w:rsid w:val="007E422B"/>
    <w:rsid w:val="007E4381"/>
    <w:rsid w:val="007E58C4"/>
    <w:rsid w:val="007F169E"/>
    <w:rsid w:val="007F29FE"/>
    <w:rsid w:val="007F4122"/>
    <w:rsid w:val="007F46F9"/>
    <w:rsid w:val="007F5711"/>
    <w:rsid w:val="008008F2"/>
    <w:rsid w:val="00801D35"/>
    <w:rsid w:val="00802A91"/>
    <w:rsid w:val="008111E4"/>
    <w:rsid w:val="0081301C"/>
    <w:rsid w:val="00813E6C"/>
    <w:rsid w:val="00814D84"/>
    <w:rsid w:val="008155E1"/>
    <w:rsid w:val="00817DD6"/>
    <w:rsid w:val="008218DB"/>
    <w:rsid w:val="00823657"/>
    <w:rsid w:val="00826E87"/>
    <w:rsid w:val="00835726"/>
    <w:rsid w:val="008415E8"/>
    <w:rsid w:val="00843156"/>
    <w:rsid w:val="00844305"/>
    <w:rsid w:val="008448BB"/>
    <w:rsid w:val="008461D3"/>
    <w:rsid w:val="00850CA4"/>
    <w:rsid w:val="00855A6C"/>
    <w:rsid w:val="008629A9"/>
    <w:rsid w:val="008641AC"/>
    <w:rsid w:val="00866435"/>
    <w:rsid w:val="00870717"/>
    <w:rsid w:val="00870B6C"/>
    <w:rsid w:val="00874353"/>
    <w:rsid w:val="00875EB1"/>
    <w:rsid w:val="008776AE"/>
    <w:rsid w:val="00884EE7"/>
    <w:rsid w:val="0088513A"/>
    <w:rsid w:val="00886FD3"/>
    <w:rsid w:val="00890D46"/>
    <w:rsid w:val="00891234"/>
    <w:rsid w:val="00893C19"/>
    <w:rsid w:val="00895308"/>
    <w:rsid w:val="008A0240"/>
    <w:rsid w:val="008A047D"/>
    <w:rsid w:val="008A0EC0"/>
    <w:rsid w:val="008A1BD4"/>
    <w:rsid w:val="008A6E5E"/>
    <w:rsid w:val="008B0406"/>
    <w:rsid w:val="008B37E1"/>
    <w:rsid w:val="008B4218"/>
    <w:rsid w:val="008B64B2"/>
    <w:rsid w:val="008C2121"/>
    <w:rsid w:val="008C309B"/>
    <w:rsid w:val="008C3A73"/>
    <w:rsid w:val="008C5BE6"/>
    <w:rsid w:val="008D15BF"/>
    <w:rsid w:val="008D6C8D"/>
    <w:rsid w:val="008D7147"/>
    <w:rsid w:val="008E2B54"/>
    <w:rsid w:val="008E4404"/>
    <w:rsid w:val="008E51DB"/>
    <w:rsid w:val="008E58C7"/>
    <w:rsid w:val="008E7935"/>
    <w:rsid w:val="008F3122"/>
    <w:rsid w:val="008F31B3"/>
    <w:rsid w:val="008F5021"/>
    <w:rsid w:val="00901DE3"/>
    <w:rsid w:val="00902118"/>
    <w:rsid w:val="00905851"/>
    <w:rsid w:val="00910066"/>
    <w:rsid w:val="00911949"/>
    <w:rsid w:val="00911DDB"/>
    <w:rsid w:val="009164A0"/>
    <w:rsid w:val="009203AA"/>
    <w:rsid w:val="0093145B"/>
    <w:rsid w:val="00937048"/>
    <w:rsid w:val="00940F07"/>
    <w:rsid w:val="00943573"/>
    <w:rsid w:val="00946A58"/>
    <w:rsid w:val="009522AE"/>
    <w:rsid w:val="00953599"/>
    <w:rsid w:val="0095691E"/>
    <w:rsid w:val="00963B44"/>
    <w:rsid w:val="0096415B"/>
    <w:rsid w:val="00971B61"/>
    <w:rsid w:val="00976649"/>
    <w:rsid w:val="00980C31"/>
    <w:rsid w:val="00985A99"/>
    <w:rsid w:val="0099045B"/>
    <w:rsid w:val="009924A2"/>
    <w:rsid w:val="0099259C"/>
    <w:rsid w:val="00992E44"/>
    <w:rsid w:val="00993C62"/>
    <w:rsid w:val="009955FF"/>
    <w:rsid w:val="00995905"/>
    <w:rsid w:val="009968E9"/>
    <w:rsid w:val="009975B0"/>
    <w:rsid w:val="009A0F5C"/>
    <w:rsid w:val="009A3D5A"/>
    <w:rsid w:val="009A5D9A"/>
    <w:rsid w:val="009A65AE"/>
    <w:rsid w:val="009B2485"/>
    <w:rsid w:val="009B2740"/>
    <w:rsid w:val="009B2B63"/>
    <w:rsid w:val="009B537C"/>
    <w:rsid w:val="009C4566"/>
    <w:rsid w:val="009D21ED"/>
    <w:rsid w:val="009D259D"/>
    <w:rsid w:val="009D2E1A"/>
    <w:rsid w:val="009D6AE0"/>
    <w:rsid w:val="009E3C57"/>
    <w:rsid w:val="009E40FF"/>
    <w:rsid w:val="009E4878"/>
    <w:rsid w:val="009F0A87"/>
    <w:rsid w:val="009F0BDF"/>
    <w:rsid w:val="009F1251"/>
    <w:rsid w:val="009F146C"/>
    <w:rsid w:val="009F21EC"/>
    <w:rsid w:val="009F5020"/>
    <w:rsid w:val="009F71BA"/>
    <w:rsid w:val="009F7F27"/>
    <w:rsid w:val="00A001CA"/>
    <w:rsid w:val="00A00487"/>
    <w:rsid w:val="00A07AFA"/>
    <w:rsid w:val="00A1022E"/>
    <w:rsid w:val="00A11166"/>
    <w:rsid w:val="00A11E06"/>
    <w:rsid w:val="00A12BE3"/>
    <w:rsid w:val="00A14208"/>
    <w:rsid w:val="00A17568"/>
    <w:rsid w:val="00A20375"/>
    <w:rsid w:val="00A211B3"/>
    <w:rsid w:val="00A24234"/>
    <w:rsid w:val="00A2583F"/>
    <w:rsid w:val="00A26377"/>
    <w:rsid w:val="00A30AEA"/>
    <w:rsid w:val="00A31009"/>
    <w:rsid w:val="00A32C9A"/>
    <w:rsid w:val="00A34979"/>
    <w:rsid w:val="00A353B4"/>
    <w:rsid w:val="00A35F7C"/>
    <w:rsid w:val="00A37C6C"/>
    <w:rsid w:val="00A41101"/>
    <w:rsid w:val="00A416FB"/>
    <w:rsid w:val="00A41B72"/>
    <w:rsid w:val="00A41E67"/>
    <w:rsid w:val="00A42655"/>
    <w:rsid w:val="00A428FB"/>
    <w:rsid w:val="00A444C8"/>
    <w:rsid w:val="00A509A4"/>
    <w:rsid w:val="00A50D9D"/>
    <w:rsid w:val="00A53000"/>
    <w:rsid w:val="00A545C6"/>
    <w:rsid w:val="00A63445"/>
    <w:rsid w:val="00A66552"/>
    <w:rsid w:val="00A7441E"/>
    <w:rsid w:val="00A75F87"/>
    <w:rsid w:val="00A82810"/>
    <w:rsid w:val="00A84A1D"/>
    <w:rsid w:val="00A854E7"/>
    <w:rsid w:val="00A865F3"/>
    <w:rsid w:val="00A905C3"/>
    <w:rsid w:val="00A910F8"/>
    <w:rsid w:val="00A92BE2"/>
    <w:rsid w:val="00A95D8B"/>
    <w:rsid w:val="00AA02D3"/>
    <w:rsid w:val="00AA0DDA"/>
    <w:rsid w:val="00AA4848"/>
    <w:rsid w:val="00AA73B9"/>
    <w:rsid w:val="00AB0AF6"/>
    <w:rsid w:val="00AB74F1"/>
    <w:rsid w:val="00AC0270"/>
    <w:rsid w:val="00AC272B"/>
    <w:rsid w:val="00AC3A6C"/>
    <w:rsid w:val="00AC3EA3"/>
    <w:rsid w:val="00AC596B"/>
    <w:rsid w:val="00AC6D56"/>
    <w:rsid w:val="00AC792D"/>
    <w:rsid w:val="00AD5071"/>
    <w:rsid w:val="00AD70F6"/>
    <w:rsid w:val="00AD7492"/>
    <w:rsid w:val="00AE0809"/>
    <w:rsid w:val="00AE12AC"/>
    <w:rsid w:val="00AE1993"/>
    <w:rsid w:val="00AE74C4"/>
    <w:rsid w:val="00AF6F66"/>
    <w:rsid w:val="00B010AB"/>
    <w:rsid w:val="00B03E37"/>
    <w:rsid w:val="00B0519C"/>
    <w:rsid w:val="00B07F9C"/>
    <w:rsid w:val="00B152A2"/>
    <w:rsid w:val="00B153F1"/>
    <w:rsid w:val="00B15E3C"/>
    <w:rsid w:val="00B16485"/>
    <w:rsid w:val="00B23D50"/>
    <w:rsid w:val="00B25100"/>
    <w:rsid w:val="00B260E9"/>
    <w:rsid w:val="00B273A6"/>
    <w:rsid w:val="00B32654"/>
    <w:rsid w:val="00B329B3"/>
    <w:rsid w:val="00B33EA2"/>
    <w:rsid w:val="00B3422A"/>
    <w:rsid w:val="00B370C0"/>
    <w:rsid w:val="00B43992"/>
    <w:rsid w:val="00B478C1"/>
    <w:rsid w:val="00B536FD"/>
    <w:rsid w:val="00B56261"/>
    <w:rsid w:val="00B657B8"/>
    <w:rsid w:val="00B67744"/>
    <w:rsid w:val="00B703FB"/>
    <w:rsid w:val="00B71671"/>
    <w:rsid w:val="00B7335F"/>
    <w:rsid w:val="00B73DD0"/>
    <w:rsid w:val="00B7500B"/>
    <w:rsid w:val="00B75B57"/>
    <w:rsid w:val="00B8028D"/>
    <w:rsid w:val="00B81557"/>
    <w:rsid w:val="00B82046"/>
    <w:rsid w:val="00B84920"/>
    <w:rsid w:val="00B8556A"/>
    <w:rsid w:val="00B85703"/>
    <w:rsid w:val="00B864B2"/>
    <w:rsid w:val="00B87D76"/>
    <w:rsid w:val="00B94F78"/>
    <w:rsid w:val="00B95057"/>
    <w:rsid w:val="00B97B08"/>
    <w:rsid w:val="00BA0273"/>
    <w:rsid w:val="00BA09F2"/>
    <w:rsid w:val="00BA3488"/>
    <w:rsid w:val="00BA45CC"/>
    <w:rsid w:val="00BA682D"/>
    <w:rsid w:val="00BA6EDC"/>
    <w:rsid w:val="00BB08E1"/>
    <w:rsid w:val="00BB41CE"/>
    <w:rsid w:val="00BB6949"/>
    <w:rsid w:val="00BC0A8A"/>
    <w:rsid w:val="00BC0D4C"/>
    <w:rsid w:val="00BC1666"/>
    <w:rsid w:val="00BC457D"/>
    <w:rsid w:val="00BC55D1"/>
    <w:rsid w:val="00BC6E08"/>
    <w:rsid w:val="00BC76FF"/>
    <w:rsid w:val="00BD1DCC"/>
    <w:rsid w:val="00BD2313"/>
    <w:rsid w:val="00BD5708"/>
    <w:rsid w:val="00BD7521"/>
    <w:rsid w:val="00BE1265"/>
    <w:rsid w:val="00BE1443"/>
    <w:rsid w:val="00BE2173"/>
    <w:rsid w:val="00BE732B"/>
    <w:rsid w:val="00BE74C8"/>
    <w:rsid w:val="00BF08CE"/>
    <w:rsid w:val="00BF4D2F"/>
    <w:rsid w:val="00BF60DD"/>
    <w:rsid w:val="00C012A3"/>
    <w:rsid w:val="00C04F15"/>
    <w:rsid w:val="00C06FF7"/>
    <w:rsid w:val="00C0744E"/>
    <w:rsid w:val="00C116DA"/>
    <w:rsid w:val="00C1267C"/>
    <w:rsid w:val="00C147E6"/>
    <w:rsid w:val="00C16F19"/>
    <w:rsid w:val="00C211B0"/>
    <w:rsid w:val="00C22F05"/>
    <w:rsid w:val="00C23E5F"/>
    <w:rsid w:val="00C30EB1"/>
    <w:rsid w:val="00C37EFF"/>
    <w:rsid w:val="00C41583"/>
    <w:rsid w:val="00C42352"/>
    <w:rsid w:val="00C43B5C"/>
    <w:rsid w:val="00C5027D"/>
    <w:rsid w:val="00C52A7B"/>
    <w:rsid w:val="00C56A62"/>
    <w:rsid w:val="00C57061"/>
    <w:rsid w:val="00C62B86"/>
    <w:rsid w:val="00C6324C"/>
    <w:rsid w:val="00C679AA"/>
    <w:rsid w:val="00C702A5"/>
    <w:rsid w:val="00C70B3A"/>
    <w:rsid w:val="00C724CF"/>
    <w:rsid w:val="00C73303"/>
    <w:rsid w:val="00C74F0B"/>
    <w:rsid w:val="00C75972"/>
    <w:rsid w:val="00C75E24"/>
    <w:rsid w:val="00C7771D"/>
    <w:rsid w:val="00C7797E"/>
    <w:rsid w:val="00C82792"/>
    <w:rsid w:val="00C82C8D"/>
    <w:rsid w:val="00C83A41"/>
    <w:rsid w:val="00C874F2"/>
    <w:rsid w:val="00C9479F"/>
    <w:rsid w:val="00C948FD"/>
    <w:rsid w:val="00C94A13"/>
    <w:rsid w:val="00CA4B56"/>
    <w:rsid w:val="00CA4DCC"/>
    <w:rsid w:val="00CA6142"/>
    <w:rsid w:val="00CB1D79"/>
    <w:rsid w:val="00CB2220"/>
    <w:rsid w:val="00CB2B4A"/>
    <w:rsid w:val="00CB43D5"/>
    <w:rsid w:val="00CC2A1C"/>
    <w:rsid w:val="00CC3125"/>
    <w:rsid w:val="00CC5287"/>
    <w:rsid w:val="00CC76F9"/>
    <w:rsid w:val="00CC7919"/>
    <w:rsid w:val="00CC7A03"/>
    <w:rsid w:val="00CD066B"/>
    <w:rsid w:val="00CD3D7C"/>
    <w:rsid w:val="00CD3ECE"/>
    <w:rsid w:val="00CD46E2"/>
    <w:rsid w:val="00CD6D0D"/>
    <w:rsid w:val="00CE438B"/>
    <w:rsid w:val="00CE6DBA"/>
    <w:rsid w:val="00CF34D7"/>
    <w:rsid w:val="00D005CD"/>
    <w:rsid w:val="00D00D0B"/>
    <w:rsid w:val="00D00F5C"/>
    <w:rsid w:val="00D04B69"/>
    <w:rsid w:val="00D06C74"/>
    <w:rsid w:val="00D07176"/>
    <w:rsid w:val="00D11561"/>
    <w:rsid w:val="00D11B7E"/>
    <w:rsid w:val="00D11F17"/>
    <w:rsid w:val="00D12D75"/>
    <w:rsid w:val="00D1447E"/>
    <w:rsid w:val="00D16EAC"/>
    <w:rsid w:val="00D17FBC"/>
    <w:rsid w:val="00D30013"/>
    <w:rsid w:val="00D33E7B"/>
    <w:rsid w:val="00D354ED"/>
    <w:rsid w:val="00D40420"/>
    <w:rsid w:val="00D407F3"/>
    <w:rsid w:val="00D41A8D"/>
    <w:rsid w:val="00D41F79"/>
    <w:rsid w:val="00D50FF5"/>
    <w:rsid w:val="00D537FA"/>
    <w:rsid w:val="00D55A67"/>
    <w:rsid w:val="00D57E1C"/>
    <w:rsid w:val="00D637FC"/>
    <w:rsid w:val="00D638ED"/>
    <w:rsid w:val="00D64C7B"/>
    <w:rsid w:val="00D735A7"/>
    <w:rsid w:val="00D76F7C"/>
    <w:rsid w:val="00D809AF"/>
    <w:rsid w:val="00D80D99"/>
    <w:rsid w:val="00D82409"/>
    <w:rsid w:val="00D83782"/>
    <w:rsid w:val="00D872ED"/>
    <w:rsid w:val="00D90AD9"/>
    <w:rsid w:val="00D91AC2"/>
    <w:rsid w:val="00D91EB4"/>
    <w:rsid w:val="00D94061"/>
    <w:rsid w:val="00D9503C"/>
    <w:rsid w:val="00D9521D"/>
    <w:rsid w:val="00D95ABD"/>
    <w:rsid w:val="00D960B6"/>
    <w:rsid w:val="00D96464"/>
    <w:rsid w:val="00DA46F3"/>
    <w:rsid w:val="00DA6727"/>
    <w:rsid w:val="00DA7107"/>
    <w:rsid w:val="00DA73F6"/>
    <w:rsid w:val="00DB0A6D"/>
    <w:rsid w:val="00DB0C32"/>
    <w:rsid w:val="00DB579C"/>
    <w:rsid w:val="00DB73DC"/>
    <w:rsid w:val="00DB7648"/>
    <w:rsid w:val="00DC13C1"/>
    <w:rsid w:val="00DC4950"/>
    <w:rsid w:val="00DD25C6"/>
    <w:rsid w:val="00DD3A16"/>
    <w:rsid w:val="00DD46DD"/>
    <w:rsid w:val="00DD73EF"/>
    <w:rsid w:val="00DE15B1"/>
    <w:rsid w:val="00DE23E8"/>
    <w:rsid w:val="00DE3C2E"/>
    <w:rsid w:val="00DE5470"/>
    <w:rsid w:val="00DE7D77"/>
    <w:rsid w:val="00DF0B6D"/>
    <w:rsid w:val="00DF187F"/>
    <w:rsid w:val="00DF5140"/>
    <w:rsid w:val="00DF7100"/>
    <w:rsid w:val="00DF7E2E"/>
    <w:rsid w:val="00E00008"/>
    <w:rsid w:val="00E0128B"/>
    <w:rsid w:val="00E04821"/>
    <w:rsid w:val="00E05F06"/>
    <w:rsid w:val="00E11C78"/>
    <w:rsid w:val="00E12737"/>
    <w:rsid w:val="00E159D7"/>
    <w:rsid w:val="00E30243"/>
    <w:rsid w:val="00E340BC"/>
    <w:rsid w:val="00E36F0E"/>
    <w:rsid w:val="00E4247F"/>
    <w:rsid w:val="00E43925"/>
    <w:rsid w:val="00E44314"/>
    <w:rsid w:val="00E45959"/>
    <w:rsid w:val="00E51B7E"/>
    <w:rsid w:val="00E6380E"/>
    <w:rsid w:val="00E63B28"/>
    <w:rsid w:val="00E64A1F"/>
    <w:rsid w:val="00E64E17"/>
    <w:rsid w:val="00E67918"/>
    <w:rsid w:val="00E67BF7"/>
    <w:rsid w:val="00E707F2"/>
    <w:rsid w:val="00E72B5D"/>
    <w:rsid w:val="00E75D29"/>
    <w:rsid w:val="00E76E2E"/>
    <w:rsid w:val="00E77148"/>
    <w:rsid w:val="00E82BC0"/>
    <w:rsid w:val="00E846E3"/>
    <w:rsid w:val="00E84CD8"/>
    <w:rsid w:val="00E852EA"/>
    <w:rsid w:val="00E903A6"/>
    <w:rsid w:val="00E943B9"/>
    <w:rsid w:val="00E958F9"/>
    <w:rsid w:val="00E961DD"/>
    <w:rsid w:val="00EA0ABE"/>
    <w:rsid w:val="00EA1276"/>
    <w:rsid w:val="00EA2B03"/>
    <w:rsid w:val="00EA2F8C"/>
    <w:rsid w:val="00EA3D3C"/>
    <w:rsid w:val="00EA654D"/>
    <w:rsid w:val="00EB5A74"/>
    <w:rsid w:val="00EC0847"/>
    <w:rsid w:val="00EC38BA"/>
    <w:rsid w:val="00EC6BF5"/>
    <w:rsid w:val="00EC7CC3"/>
    <w:rsid w:val="00ED1189"/>
    <w:rsid w:val="00EE0C3F"/>
    <w:rsid w:val="00EE1A4F"/>
    <w:rsid w:val="00EE22C0"/>
    <w:rsid w:val="00EE24A4"/>
    <w:rsid w:val="00EE6161"/>
    <w:rsid w:val="00EF4C2E"/>
    <w:rsid w:val="00EF6687"/>
    <w:rsid w:val="00EF6E66"/>
    <w:rsid w:val="00F00FF6"/>
    <w:rsid w:val="00F01170"/>
    <w:rsid w:val="00F04B42"/>
    <w:rsid w:val="00F05349"/>
    <w:rsid w:val="00F06ED9"/>
    <w:rsid w:val="00F070D2"/>
    <w:rsid w:val="00F1026D"/>
    <w:rsid w:val="00F1084C"/>
    <w:rsid w:val="00F117F7"/>
    <w:rsid w:val="00F11A92"/>
    <w:rsid w:val="00F12659"/>
    <w:rsid w:val="00F16542"/>
    <w:rsid w:val="00F16583"/>
    <w:rsid w:val="00F16965"/>
    <w:rsid w:val="00F17587"/>
    <w:rsid w:val="00F25423"/>
    <w:rsid w:val="00F254A4"/>
    <w:rsid w:val="00F25609"/>
    <w:rsid w:val="00F256CB"/>
    <w:rsid w:val="00F30D69"/>
    <w:rsid w:val="00F314E9"/>
    <w:rsid w:val="00F34EFA"/>
    <w:rsid w:val="00F35146"/>
    <w:rsid w:val="00F43530"/>
    <w:rsid w:val="00F46494"/>
    <w:rsid w:val="00F50374"/>
    <w:rsid w:val="00F5126C"/>
    <w:rsid w:val="00F51972"/>
    <w:rsid w:val="00F558AB"/>
    <w:rsid w:val="00F60E73"/>
    <w:rsid w:val="00F61A16"/>
    <w:rsid w:val="00F61D89"/>
    <w:rsid w:val="00F62A26"/>
    <w:rsid w:val="00F63002"/>
    <w:rsid w:val="00F635ED"/>
    <w:rsid w:val="00F65891"/>
    <w:rsid w:val="00F66ACD"/>
    <w:rsid w:val="00F71F89"/>
    <w:rsid w:val="00F7242B"/>
    <w:rsid w:val="00F75F61"/>
    <w:rsid w:val="00F77DCB"/>
    <w:rsid w:val="00F80230"/>
    <w:rsid w:val="00F81117"/>
    <w:rsid w:val="00F85813"/>
    <w:rsid w:val="00F85F53"/>
    <w:rsid w:val="00F86ABB"/>
    <w:rsid w:val="00F918AC"/>
    <w:rsid w:val="00F939BB"/>
    <w:rsid w:val="00F948AA"/>
    <w:rsid w:val="00F97039"/>
    <w:rsid w:val="00FA0458"/>
    <w:rsid w:val="00FA1A8A"/>
    <w:rsid w:val="00FB38A3"/>
    <w:rsid w:val="00FB69F0"/>
    <w:rsid w:val="00FB6DB1"/>
    <w:rsid w:val="00FC2C60"/>
    <w:rsid w:val="00FC5119"/>
    <w:rsid w:val="00FC5570"/>
    <w:rsid w:val="00FC5AEB"/>
    <w:rsid w:val="00FD0763"/>
    <w:rsid w:val="00FD3861"/>
    <w:rsid w:val="00FD7482"/>
    <w:rsid w:val="00FD7648"/>
    <w:rsid w:val="00FE00AE"/>
    <w:rsid w:val="00FE2770"/>
    <w:rsid w:val="00FE2D49"/>
    <w:rsid w:val="00FE3F3E"/>
    <w:rsid w:val="00FE41A0"/>
    <w:rsid w:val="00FE6697"/>
    <w:rsid w:val="00FE7167"/>
    <w:rsid w:val="00FE7377"/>
    <w:rsid w:val="00FE7ED0"/>
    <w:rsid w:val="00FF04F5"/>
    <w:rsid w:val="00FF479A"/>
    <w:rsid w:val="00FF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820EE"/>
  </w:style>
  <w:style w:type="table" w:customStyle="1" w:styleId="Tablaconcuadrcula1">
    <w:name w:val="Tabla con cuadrícula1"/>
    <w:basedOn w:val="TableNormal"/>
    <w:next w:val="TableGrid"/>
    <w:uiPriority w:val="39"/>
    <w:rsid w:val="000E4B20"/>
    <w:pPr>
      <w:spacing w:after="0" w:line="240" w:lineRule="auto"/>
    </w:pPr>
    <w:rPr>
      <w:rFonts w:ascii="Calibri" w:hAnsi="Calibri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eNormal"/>
    <w:next w:val="TableGrid"/>
    <w:uiPriority w:val="39"/>
    <w:rsid w:val="00053658"/>
    <w:pPr>
      <w:spacing w:after="0" w:line="240" w:lineRule="auto"/>
    </w:pPr>
    <w:rPr>
      <w:rFonts w:ascii="Calibri" w:hAnsi="Calibri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39"/>
    <w:rsid w:val="003661F9"/>
    <w:pPr>
      <w:spacing w:after="0" w:line="240" w:lineRule="auto"/>
    </w:pPr>
    <w:rPr>
      <w:rFonts w:ascii="Calibri" w:hAnsi="Calibri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A1E28E99B3DA458C45DA72751F8570" ma:contentTypeVersion="18" ma:contentTypeDescription="Crear nuevo documento." ma:contentTypeScope="" ma:versionID="3f5cbd8f13c859f789ceeeb4aa88d5af">
  <xsd:schema xmlns:xsd="http://www.w3.org/2001/XMLSchema" xmlns:xs="http://www.w3.org/2001/XMLSchema" xmlns:p="http://schemas.microsoft.com/office/2006/metadata/properties" xmlns:ns3="7b7b6856-7a2d-48cf-a219-2a9bfed8101a" xmlns:ns4="15cd6d25-ea8a-444e-ab6c-8d034f324b39" targetNamespace="http://schemas.microsoft.com/office/2006/metadata/properties" ma:root="true" ma:fieldsID="da6b7cf1dae1060bf0ae25a8831ee0cf" ns3:_="" ns4:_="">
    <xsd:import namespace="7b7b6856-7a2d-48cf-a219-2a9bfed8101a"/>
    <xsd:import namespace="15cd6d25-ea8a-444e-ab6c-8d034f324b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b6856-7a2d-48cf-a219-2a9bfed810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d6d25-ea8a-444e-ab6c-8d034f324b3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5cd6d25-ea8a-444e-ab6c-8d034f324b39">
      <UserInfo>
        <DisplayName/>
        <AccountId xsi:nil="true"/>
        <AccountType/>
      </UserInfo>
    </SharedWithUsers>
    <_activity xmlns="7b7b6856-7a2d-48cf-a219-2a9bfed8101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3BDD35-7006-48B5-8D70-5B80BBCB7F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7b6856-7a2d-48cf-a219-2a9bfed8101a"/>
    <ds:schemaRef ds:uri="15cd6d25-ea8a-444e-ab6c-8d034f324b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purl.org/dc/elements/1.1/"/>
    <ds:schemaRef ds:uri="7b7b6856-7a2d-48cf-a219-2a9bfed8101a"/>
    <ds:schemaRef ds:uri="http://schemas.openxmlformats.org/package/2006/metadata/core-properties"/>
    <ds:schemaRef ds:uri="http://purl.org/dc/terms/"/>
    <ds:schemaRef ds:uri="15cd6d25-ea8a-444e-ab6c-8d034f324b39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B87D16-8A5F-43E0-A174-6C842056E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90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mor Nanas</cp:lastModifiedBy>
  <cp:revision>20</cp:revision>
  <cp:lastPrinted>2013-10-03T12:51:00Z</cp:lastPrinted>
  <dcterms:created xsi:type="dcterms:W3CDTF">2024-07-12T08:38:00Z</dcterms:created>
  <dcterms:modified xsi:type="dcterms:W3CDTF">2024-08-08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A1E28E99B3DA458C45DA72751F8570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5abbba7cebb75cdd532e719bc2899d09af4ff0ed47692792bf53339e7c4814d</vt:lpwstr>
  </property>
  <property fmtid="{D5CDD505-2E9C-101B-9397-08002B2CF9AE}" pid="11" name="ZOTERO_PREF_1">
    <vt:lpwstr>&lt;data data-version="3" zotero-version="6.0.36"&gt;&lt;session id="hXrFsBcJ"/&gt;&lt;style id="http://www.zotero.org/styles/frontiers-in-immunology" hasBibliography="1" bibliographyStyleHasBeenSet="1"/&gt;&lt;prefs&gt;&lt;pref name="fieldType" value="Field"/&gt;&lt;/prefs&gt;&lt;/data&gt;</vt:lpwstr>
  </property>
</Properties>
</file>